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7C102" w14:textId="77777777" w:rsidR="00262F70" w:rsidRPr="00C82907" w:rsidRDefault="00262F70" w:rsidP="00DA69E1">
      <w:pPr>
        <w:pStyle w:val="Manuscriptbodyheading1"/>
      </w:pPr>
      <w:r w:rsidRPr="00C82907">
        <w:t>SUPP</w:t>
      </w:r>
      <w:r>
        <w:t>ORTING INFORMATION</w:t>
      </w:r>
    </w:p>
    <w:p w14:paraId="56646488" w14:textId="1F20AB28" w:rsidR="00262F70" w:rsidRPr="00C82907" w:rsidRDefault="00262F70" w:rsidP="00262F70">
      <w:pPr>
        <w:pStyle w:val="Caption"/>
        <w:rPr>
          <w:lang w:val="en-GB"/>
        </w:rPr>
      </w:pPr>
      <w:bookmarkStart w:id="0" w:name="_Ref70342203"/>
      <w:r w:rsidRPr="00C82907">
        <w:rPr>
          <w:lang w:val="en-GB"/>
        </w:rPr>
        <w:t>S</w:t>
      </w:r>
      <w:r w:rsidR="00EF21C0">
        <w:rPr>
          <w:lang w:val="en-GB"/>
        </w:rPr>
        <w:t xml:space="preserve">1 </w:t>
      </w:r>
      <w:r w:rsidRPr="00C82907">
        <w:rPr>
          <w:lang w:val="en-GB"/>
        </w:rPr>
        <w:t>Table</w:t>
      </w:r>
      <w:bookmarkEnd w:id="0"/>
      <w:r w:rsidRPr="00C82907">
        <w:rPr>
          <w:lang w:val="en-GB"/>
        </w:rPr>
        <w:t>. Parameters and distributions applied in the sensitivity analyses</w:t>
      </w:r>
      <w:r w:rsidR="00EF21C0">
        <w:rPr>
          <w:lang w:val="en-GB"/>
        </w:rPr>
        <w:t>.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3486"/>
        <w:gridCol w:w="1428"/>
        <w:gridCol w:w="1427"/>
        <w:gridCol w:w="1428"/>
        <w:gridCol w:w="1587"/>
      </w:tblGrid>
      <w:tr w:rsidR="00262F70" w:rsidRPr="00C82907" w14:paraId="7B324208" w14:textId="77777777" w:rsidTr="005E7BEE">
        <w:trPr>
          <w:trHeight w:val="502"/>
        </w:trPr>
        <w:tc>
          <w:tcPr>
            <w:tcW w:w="3114" w:type="dxa"/>
            <w:shd w:val="clear" w:color="auto" w:fill="D9D9D9" w:themeFill="background1" w:themeFillShade="D9"/>
            <w:noWrap/>
            <w:vAlign w:val="center"/>
          </w:tcPr>
          <w:p w14:paraId="6471AA84" w14:textId="77777777" w:rsidR="00262F70" w:rsidRPr="00C82907" w:rsidRDefault="00262F70" w:rsidP="005E7BEE">
            <w:pPr>
              <w:pStyle w:val="a"/>
              <w:spacing w:line="240" w:lineRule="auto"/>
              <w:rPr>
                <w:rFonts w:ascii="Tahoma" w:hAnsi="Tahoma" w:cs="Tahoma"/>
                <w:b/>
                <w:bCs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b/>
                <w:bCs/>
                <w:sz w:val="18"/>
                <w:szCs w:val="18"/>
                <w:lang w:val="en-GB"/>
              </w:rPr>
              <w:t>DSA/PSA parameter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A7867B" w14:textId="77777777" w:rsidR="00262F70" w:rsidRPr="00C82907" w:rsidRDefault="00262F70" w:rsidP="005E7BEE">
            <w:pPr>
              <w:pStyle w:val="a"/>
              <w:spacing w:line="240" w:lineRule="auto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b/>
                <w:sz w:val="18"/>
                <w:szCs w:val="18"/>
                <w:lang w:val="en-GB"/>
              </w:rPr>
              <w:t>Primary analysis value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DF188A" w14:textId="77777777" w:rsidR="00262F70" w:rsidRPr="00C82907" w:rsidRDefault="00262F70" w:rsidP="005E7BEE">
            <w:pPr>
              <w:pStyle w:val="a"/>
              <w:spacing w:line="240" w:lineRule="auto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b/>
                <w:sz w:val="18"/>
                <w:szCs w:val="18"/>
                <w:lang w:val="en-GB"/>
              </w:rPr>
              <w:t>Lower bou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BD49B7" w14:textId="77777777" w:rsidR="00262F70" w:rsidRPr="00C82907" w:rsidRDefault="00262F70" w:rsidP="005E7BEE">
            <w:pPr>
              <w:pStyle w:val="a"/>
              <w:spacing w:line="240" w:lineRule="auto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b/>
                <w:sz w:val="18"/>
                <w:szCs w:val="18"/>
                <w:lang w:val="en-GB"/>
              </w:rPr>
              <w:t>Upper boun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C1B465" w14:textId="77777777" w:rsidR="00262F70" w:rsidRPr="00C82907" w:rsidRDefault="00262F70" w:rsidP="005E7BEE">
            <w:pPr>
              <w:pStyle w:val="a"/>
              <w:spacing w:line="240" w:lineRule="auto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b/>
                <w:sz w:val="18"/>
                <w:szCs w:val="18"/>
                <w:lang w:val="en-GB"/>
              </w:rPr>
              <w:t>PSA Distribution</w:t>
            </w:r>
          </w:p>
        </w:tc>
      </w:tr>
      <w:tr w:rsidR="00262F70" w:rsidRPr="00C82907" w14:paraId="01784E09" w14:textId="77777777" w:rsidTr="005E7BEE">
        <w:trPr>
          <w:trHeight w:val="331"/>
        </w:trPr>
        <w:tc>
          <w:tcPr>
            <w:tcW w:w="3114" w:type="dxa"/>
            <w:noWrap/>
            <w:vAlign w:val="center"/>
          </w:tcPr>
          <w:p w14:paraId="521C27B7" w14:textId="77777777" w:rsidR="00262F70" w:rsidRPr="00C82907" w:rsidRDefault="00262F70" w:rsidP="005E7BEE">
            <w:pPr>
              <w:pStyle w:val="a"/>
              <w:spacing w:after="120" w:line="240" w:lineRule="auto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  <w:t>Cost monopolar electrocautery, EUR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D2C663C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118.99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center"/>
          </w:tcPr>
          <w:p w14:paraId="4B5ABB9A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89.2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DBD870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148.7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B2430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Gamma</w:t>
            </w:r>
          </w:p>
        </w:tc>
      </w:tr>
      <w:tr w:rsidR="00262F70" w:rsidRPr="00C82907" w14:paraId="04BDA8B2" w14:textId="77777777" w:rsidTr="005E7BEE">
        <w:trPr>
          <w:trHeight w:val="331"/>
        </w:trPr>
        <w:tc>
          <w:tcPr>
            <w:tcW w:w="3114" w:type="dxa"/>
            <w:noWrap/>
            <w:vAlign w:val="center"/>
          </w:tcPr>
          <w:p w14:paraId="7F5667D6" w14:textId="77777777" w:rsidR="00262F70" w:rsidRPr="00C82907" w:rsidRDefault="00262F70" w:rsidP="005E7BEE">
            <w:pPr>
              <w:pStyle w:val="a"/>
              <w:spacing w:after="120" w:line="240" w:lineRule="auto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  <w:t>Cost of HARMONIC FOCUS™+, EUR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0DA8244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551.67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center"/>
          </w:tcPr>
          <w:p w14:paraId="49C443F1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413.7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6F5B35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689.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0AADE3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Gamma</w:t>
            </w:r>
          </w:p>
        </w:tc>
      </w:tr>
      <w:tr w:rsidR="00262F70" w:rsidRPr="00C82907" w14:paraId="70999126" w14:textId="77777777" w:rsidTr="005E7BEE">
        <w:trPr>
          <w:trHeight w:val="331"/>
        </w:trPr>
        <w:tc>
          <w:tcPr>
            <w:tcW w:w="3114" w:type="dxa"/>
            <w:noWrap/>
            <w:vAlign w:val="center"/>
          </w:tcPr>
          <w:p w14:paraId="7AFD7639" w14:textId="77777777" w:rsidR="00262F70" w:rsidRPr="00C82907" w:rsidRDefault="00262F70" w:rsidP="005E7BEE">
            <w:pPr>
              <w:pStyle w:val="a"/>
              <w:spacing w:after="120" w:line="240" w:lineRule="auto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  <w:t>OR time with monopolar electrocautery, mins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8AD666F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120.00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center"/>
          </w:tcPr>
          <w:p w14:paraId="5F3FA8BB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90.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90A2B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150.0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47CD3E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Gamma</w:t>
            </w:r>
          </w:p>
        </w:tc>
      </w:tr>
      <w:tr w:rsidR="00262F70" w:rsidRPr="00C82907" w14:paraId="006A8B87" w14:textId="77777777" w:rsidTr="005E7BEE">
        <w:trPr>
          <w:trHeight w:val="331"/>
        </w:trPr>
        <w:tc>
          <w:tcPr>
            <w:tcW w:w="3114" w:type="dxa"/>
            <w:noWrap/>
            <w:vAlign w:val="center"/>
          </w:tcPr>
          <w:p w14:paraId="4E623F89" w14:textId="77777777" w:rsidR="00262F70" w:rsidRPr="00C82907" w:rsidRDefault="00262F70" w:rsidP="005E7BEE">
            <w:pPr>
              <w:pStyle w:val="a"/>
              <w:spacing w:after="120" w:line="240" w:lineRule="auto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  <w:t>OR time with HARMONIC FOCUS™+, mins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2A2C57CB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115.00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center"/>
          </w:tcPr>
          <w:p w14:paraId="0230C53E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86.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0B7B5F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143.7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8A68E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Gamma</w:t>
            </w:r>
          </w:p>
        </w:tc>
      </w:tr>
      <w:tr w:rsidR="00262F70" w:rsidRPr="00C82907" w14:paraId="76079AFF" w14:textId="77777777" w:rsidTr="005E7BEE">
        <w:trPr>
          <w:trHeight w:val="331"/>
        </w:trPr>
        <w:tc>
          <w:tcPr>
            <w:tcW w:w="3114" w:type="dxa"/>
            <w:noWrap/>
            <w:vAlign w:val="center"/>
          </w:tcPr>
          <w:p w14:paraId="127769C7" w14:textId="77777777" w:rsidR="00262F70" w:rsidRPr="00C82907" w:rsidRDefault="00262F70" w:rsidP="005E7BEE">
            <w:pPr>
              <w:pStyle w:val="a"/>
              <w:spacing w:after="120" w:line="240" w:lineRule="auto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  <w:t>OR time cost per minute, EUR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A219F76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7.03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center"/>
          </w:tcPr>
          <w:p w14:paraId="46EF1845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5.2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82D935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8.7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D3A901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Gamma</w:t>
            </w:r>
          </w:p>
        </w:tc>
      </w:tr>
      <w:tr w:rsidR="00262F70" w:rsidRPr="00C82907" w14:paraId="3C07135F" w14:textId="77777777" w:rsidTr="005E7BEE">
        <w:trPr>
          <w:trHeight w:val="331"/>
        </w:trPr>
        <w:tc>
          <w:tcPr>
            <w:tcW w:w="3114" w:type="dxa"/>
            <w:noWrap/>
            <w:vAlign w:val="center"/>
          </w:tcPr>
          <w:p w14:paraId="1CD230C9" w14:textId="77777777" w:rsidR="00262F70" w:rsidRPr="00C82907" w:rsidRDefault="00262F70" w:rsidP="005E7BEE">
            <w:pPr>
              <w:pStyle w:val="a"/>
              <w:spacing w:after="120" w:line="240" w:lineRule="auto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  <w:t>LOS with monopolar electrocautery, days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6A64425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5.00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center"/>
          </w:tcPr>
          <w:p w14:paraId="739110F6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3.7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449F30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6.2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9BA49E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Gamma</w:t>
            </w:r>
          </w:p>
        </w:tc>
      </w:tr>
      <w:tr w:rsidR="00262F70" w:rsidRPr="00C82907" w14:paraId="041ADAE1" w14:textId="77777777" w:rsidTr="005E7BEE">
        <w:trPr>
          <w:trHeight w:val="331"/>
        </w:trPr>
        <w:tc>
          <w:tcPr>
            <w:tcW w:w="3114" w:type="dxa"/>
            <w:noWrap/>
            <w:vAlign w:val="center"/>
          </w:tcPr>
          <w:p w14:paraId="767EF269" w14:textId="77777777" w:rsidR="00262F70" w:rsidRPr="00C82907" w:rsidRDefault="00262F70" w:rsidP="005E7BEE">
            <w:pPr>
              <w:pStyle w:val="a"/>
              <w:spacing w:after="120" w:line="240" w:lineRule="auto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  <w:t>LOS with HARMONIC FOCUS™+, days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F268A3F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3.00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center"/>
          </w:tcPr>
          <w:p w14:paraId="04928681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3EC0D5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3.7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78672B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Gamma</w:t>
            </w:r>
          </w:p>
        </w:tc>
      </w:tr>
      <w:tr w:rsidR="00262F70" w:rsidRPr="00C82907" w14:paraId="0BC7C7D2" w14:textId="77777777" w:rsidTr="005E7BEE">
        <w:trPr>
          <w:trHeight w:val="331"/>
        </w:trPr>
        <w:tc>
          <w:tcPr>
            <w:tcW w:w="3114" w:type="dxa"/>
            <w:noWrap/>
            <w:vAlign w:val="center"/>
          </w:tcPr>
          <w:p w14:paraId="154B9FC4" w14:textId="77777777" w:rsidR="00262F70" w:rsidRPr="00C82907" w:rsidRDefault="00262F70" w:rsidP="005E7BEE">
            <w:pPr>
              <w:pStyle w:val="a"/>
              <w:spacing w:after="120" w:line="240" w:lineRule="auto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  <w:t>Hospital stay cost per day, EUR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13CD442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655.27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center"/>
          </w:tcPr>
          <w:p w14:paraId="65A7A857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491.4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F1EC91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819.0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0D6426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Gamma</w:t>
            </w:r>
          </w:p>
        </w:tc>
      </w:tr>
      <w:tr w:rsidR="00262F70" w:rsidRPr="00C82907" w14:paraId="01003E3F" w14:textId="77777777" w:rsidTr="005E7BEE">
        <w:trPr>
          <w:trHeight w:val="331"/>
        </w:trPr>
        <w:tc>
          <w:tcPr>
            <w:tcW w:w="3114" w:type="dxa"/>
            <w:noWrap/>
            <w:vAlign w:val="center"/>
          </w:tcPr>
          <w:p w14:paraId="0A4977BE" w14:textId="77777777" w:rsidR="00262F70" w:rsidRPr="00C82907" w:rsidRDefault="00262F70" w:rsidP="005E7BEE">
            <w:pPr>
              <w:pStyle w:val="a"/>
              <w:spacing w:after="120" w:line="240" w:lineRule="auto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  <w:t>Seroma baseline rate with monopolar electrocautery, %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F836D32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0.30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center"/>
          </w:tcPr>
          <w:p w14:paraId="3000E158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1C011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21084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Beta</w:t>
            </w:r>
          </w:p>
        </w:tc>
      </w:tr>
      <w:tr w:rsidR="00262F70" w:rsidRPr="00C82907" w14:paraId="5D406454" w14:textId="77777777" w:rsidTr="005E7BEE">
        <w:trPr>
          <w:trHeight w:val="331"/>
        </w:trPr>
        <w:tc>
          <w:tcPr>
            <w:tcW w:w="3114" w:type="dxa"/>
            <w:noWrap/>
            <w:vAlign w:val="center"/>
          </w:tcPr>
          <w:p w14:paraId="0160A366" w14:textId="77777777" w:rsidR="00262F70" w:rsidRPr="00C82907" w:rsidRDefault="00262F70" w:rsidP="005E7BEE">
            <w:pPr>
              <w:pStyle w:val="a"/>
              <w:spacing w:after="120" w:line="240" w:lineRule="auto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  <w:t>Seroma reduction rate, Mantel-Haenszel RR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3692F7C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center"/>
          </w:tcPr>
          <w:p w14:paraId="254F8C90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039D0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6E809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Log-normal</w:t>
            </w:r>
          </w:p>
        </w:tc>
      </w:tr>
      <w:tr w:rsidR="00262F70" w:rsidRPr="00C82907" w14:paraId="480D9F06" w14:textId="77777777" w:rsidTr="005E7BEE">
        <w:trPr>
          <w:trHeight w:val="331"/>
        </w:trPr>
        <w:tc>
          <w:tcPr>
            <w:tcW w:w="3114" w:type="dxa"/>
            <w:noWrap/>
            <w:vAlign w:val="center"/>
          </w:tcPr>
          <w:p w14:paraId="0A55DA2A" w14:textId="77777777" w:rsidR="00262F70" w:rsidRPr="00C82907" w:rsidRDefault="00262F70" w:rsidP="005E7BEE">
            <w:pPr>
              <w:pStyle w:val="a"/>
              <w:spacing w:after="120" w:line="240" w:lineRule="auto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  <w:t>Seroma incremental cost per episode, EUR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A9F2319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7.11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center"/>
          </w:tcPr>
          <w:p w14:paraId="66124581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5.3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015461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8.8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0F0A5E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Gamma</w:t>
            </w:r>
          </w:p>
        </w:tc>
      </w:tr>
      <w:tr w:rsidR="00262F70" w:rsidRPr="00C82907" w14:paraId="584F74D4" w14:textId="77777777" w:rsidTr="005E7BEE">
        <w:trPr>
          <w:trHeight w:val="331"/>
        </w:trPr>
        <w:tc>
          <w:tcPr>
            <w:tcW w:w="3114" w:type="dxa"/>
            <w:noWrap/>
            <w:vAlign w:val="center"/>
          </w:tcPr>
          <w:p w14:paraId="4D9A9214" w14:textId="77777777" w:rsidR="00262F70" w:rsidRPr="00C82907" w:rsidRDefault="00262F70" w:rsidP="005E7BEE">
            <w:pPr>
              <w:pStyle w:val="a"/>
              <w:spacing w:after="120" w:line="240" w:lineRule="auto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  <w:t>Postoperative drain duration with monopolar electrocautery, days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DE2EE7F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5.00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center"/>
          </w:tcPr>
          <w:p w14:paraId="45E440D3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3.7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97AB74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6.2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9961F3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Gamma</w:t>
            </w:r>
          </w:p>
        </w:tc>
      </w:tr>
      <w:tr w:rsidR="00262F70" w:rsidRPr="00C82907" w14:paraId="0B163B20" w14:textId="77777777" w:rsidTr="005E7BEE">
        <w:trPr>
          <w:trHeight w:val="331"/>
        </w:trPr>
        <w:tc>
          <w:tcPr>
            <w:tcW w:w="3114" w:type="dxa"/>
            <w:noWrap/>
            <w:vAlign w:val="center"/>
          </w:tcPr>
          <w:p w14:paraId="7B41C2C7" w14:textId="77777777" w:rsidR="00262F70" w:rsidRPr="00C82907" w:rsidRDefault="00262F70" w:rsidP="005E7BEE">
            <w:pPr>
              <w:pStyle w:val="a"/>
              <w:spacing w:after="120" w:line="240" w:lineRule="auto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  <w:t>Postoperative drain duration with HARMONIC FOCUS™+, days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24DA3D5D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3.00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center"/>
          </w:tcPr>
          <w:p w14:paraId="6370D001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E8B18B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3.7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F01303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Gamma</w:t>
            </w:r>
          </w:p>
        </w:tc>
      </w:tr>
      <w:tr w:rsidR="00262F70" w:rsidRPr="00C82907" w14:paraId="649C6CA0" w14:textId="77777777" w:rsidTr="005E7BEE">
        <w:trPr>
          <w:trHeight w:val="331"/>
        </w:trPr>
        <w:tc>
          <w:tcPr>
            <w:tcW w:w="3114" w:type="dxa"/>
            <w:noWrap/>
            <w:vAlign w:val="center"/>
          </w:tcPr>
          <w:p w14:paraId="6EE6F6CA" w14:textId="77777777" w:rsidR="00262F70" w:rsidRPr="00C82907" w:rsidRDefault="00262F70" w:rsidP="005E7BEE">
            <w:pPr>
              <w:pStyle w:val="a"/>
              <w:spacing w:after="120" w:line="240" w:lineRule="auto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  <w:t>Postoperative drainage cost per patient per day, EUR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2D969E1E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42.77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center"/>
          </w:tcPr>
          <w:p w14:paraId="063CACC2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32.0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BC495E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53.4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579283" w14:textId="77777777" w:rsidR="00262F70" w:rsidRPr="00C82907" w:rsidRDefault="00262F70" w:rsidP="005E7BEE">
            <w:pPr>
              <w:pStyle w:val="a"/>
              <w:spacing w:after="120" w:line="240" w:lineRule="auto"/>
              <w:jc w:val="center"/>
              <w:rPr>
                <w:rFonts w:ascii="Tahoma" w:hAnsi="Tahoma" w:cs="Tahoma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82907">
              <w:rPr>
                <w:rFonts w:ascii="Tahoma" w:hAnsi="Tahoma" w:cs="Tahoma"/>
                <w:sz w:val="18"/>
                <w:szCs w:val="18"/>
                <w:lang w:val="en-GB"/>
              </w:rPr>
              <w:t>Gamma</w:t>
            </w:r>
          </w:p>
        </w:tc>
      </w:tr>
    </w:tbl>
    <w:p w14:paraId="60002970" w14:textId="77777777" w:rsidR="00262F70" w:rsidRPr="00C82907" w:rsidRDefault="00262F70" w:rsidP="00262F70">
      <w:pPr>
        <w:spacing w:line="480" w:lineRule="auto"/>
        <w:rPr>
          <w:rFonts w:ascii="Tahoma" w:hAnsi="Tahoma" w:cs="Tahoma"/>
          <w:bCs/>
          <w:sz w:val="18"/>
          <w:szCs w:val="18"/>
        </w:rPr>
      </w:pPr>
      <w:r w:rsidRPr="00C82907">
        <w:rPr>
          <w:rFonts w:ascii="Tahoma" w:hAnsi="Tahoma" w:cs="Tahoma"/>
          <w:b/>
          <w:sz w:val="18"/>
          <w:szCs w:val="18"/>
        </w:rPr>
        <w:t xml:space="preserve">Abbreviations: </w:t>
      </w:r>
      <w:r w:rsidRPr="00C82907">
        <w:rPr>
          <w:rFonts w:ascii="Tahoma" w:hAnsi="Tahoma" w:cs="Tahoma"/>
          <w:bCs/>
          <w:sz w:val="18"/>
          <w:szCs w:val="18"/>
        </w:rPr>
        <w:t>DSA: deterministic sensitivity analysis; EUR: Euros; LOS: length of stay; OR: operating room; RR: risk ratio; PSA: probabilistic sensitivity analysis.</w:t>
      </w:r>
    </w:p>
    <w:p w14:paraId="488C696A" w14:textId="77777777" w:rsidR="00262F70" w:rsidRPr="00191002" w:rsidRDefault="00262F70" w:rsidP="0085510A">
      <w:pPr>
        <w:pStyle w:val="EndNoteBibliography"/>
        <w:spacing w:line="480" w:lineRule="auto"/>
        <w:rPr>
          <w:rFonts w:ascii="Tahoma" w:hAnsi="Tahoma" w:cs="Tahoma"/>
          <w:sz w:val="22"/>
          <w:szCs w:val="22"/>
          <w:lang w:val="en-GB"/>
        </w:rPr>
      </w:pPr>
    </w:p>
    <w:sectPr w:rsidR="00262F70" w:rsidRPr="00191002" w:rsidSect="00BA003C">
      <w:headerReference w:type="default" r:id="rId20"/>
      <w:footerReference w:type="default" r:id="rId21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26">
      <wne:macro wne:macroName="QBPLUSPLUGIN2007.QBPLUSMAIN.QX_GOTOPREVIOUSFIELD"/>
    </wne:keymap>
    <wne:keymap wne:kcmPrimary="0428">
      <wne:macro wne:macroName="QBPLUSPLUGIN2007.QBPLUSMAIN.QX_GOTONEXTFIELD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41D91" w14:textId="77777777" w:rsidR="00DA5206" w:rsidRDefault="00DA5206" w:rsidP="0027267D">
      <w:r>
        <w:separator/>
      </w:r>
    </w:p>
  </w:endnote>
  <w:endnote w:type="continuationSeparator" w:id="0">
    <w:p w14:paraId="32C020C3" w14:textId="77777777" w:rsidR="00DA5206" w:rsidRDefault="00DA5206" w:rsidP="0027267D">
      <w:r>
        <w:continuationSeparator/>
      </w:r>
    </w:p>
  </w:endnote>
  <w:endnote w:type="continuationNotice" w:id="1">
    <w:p w14:paraId="49272849" w14:textId="77777777" w:rsidR="00DA5206" w:rsidRDefault="00DA52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67A92BE1" w14:textId="77777777" w:rsidR="00D018A8" w:rsidRPr="0027267D" w:rsidRDefault="00D018A8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8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600537FE" w14:textId="77777777" w:rsidR="00D018A8" w:rsidRDefault="00D018A8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742CC" w14:textId="77777777" w:rsidR="00DA5206" w:rsidRDefault="00DA5206" w:rsidP="0027267D">
      <w:r>
        <w:separator/>
      </w:r>
    </w:p>
  </w:footnote>
  <w:footnote w:type="continuationSeparator" w:id="0">
    <w:p w14:paraId="6DE799E5" w14:textId="77777777" w:rsidR="00DA5206" w:rsidRDefault="00DA5206" w:rsidP="0027267D">
      <w:r>
        <w:continuationSeparator/>
      </w:r>
    </w:p>
  </w:footnote>
  <w:footnote w:type="continuationNotice" w:id="1">
    <w:p w14:paraId="6E91A8D9" w14:textId="77777777" w:rsidR="00DA5206" w:rsidRDefault="00DA520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46ECA" w14:textId="39D59838" w:rsidR="00D018A8" w:rsidRPr="0027267D" w:rsidRDefault="00D018A8" w:rsidP="00D864DA">
    <w:pPr>
      <w:pStyle w:val="Header"/>
      <w:tabs>
        <w:tab w:val="clear" w:pos="9026"/>
        <w:tab w:val="right" w:pos="8364"/>
      </w:tabs>
      <w:jc w:val="right"/>
      <w:rPr>
        <w:rFonts w:ascii="Tahoma" w:hAnsi="Tahoma" w:cs="Tahoma"/>
        <w:sz w:val="22"/>
      </w:rPr>
    </w:pPr>
    <w:r w:rsidRPr="00640A31">
      <w:rPr>
        <w:rFonts w:ascii="Tahoma" w:hAnsi="Tahoma" w:cs="Tahoma"/>
        <w:sz w:val="2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83EC8"/>
    <w:multiLevelType w:val="hybridMultilevel"/>
    <w:tmpl w:val="60E82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A0463"/>
    <w:multiLevelType w:val="hybridMultilevel"/>
    <w:tmpl w:val="160082A0"/>
    <w:lvl w:ilvl="0" w:tplc="927651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5E2DC5"/>
    <w:multiLevelType w:val="hybridMultilevel"/>
    <w:tmpl w:val="816A2450"/>
    <w:lvl w:ilvl="0" w:tplc="D2AEF84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55D7833"/>
    <w:multiLevelType w:val="hybridMultilevel"/>
    <w:tmpl w:val="1AD83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8D1124"/>
    <w:multiLevelType w:val="hybridMultilevel"/>
    <w:tmpl w:val="AFFA7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8D1D36"/>
    <w:multiLevelType w:val="hybridMultilevel"/>
    <w:tmpl w:val="908CC7F2"/>
    <w:lvl w:ilvl="0" w:tplc="927651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3D4537"/>
    <w:multiLevelType w:val="hybridMultilevel"/>
    <w:tmpl w:val="3CC82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8426E8"/>
    <w:multiLevelType w:val="hybridMultilevel"/>
    <w:tmpl w:val="9BB29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CB2539"/>
    <w:multiLevelType w:val="hybridMultilevel"/>
    <w:tmpl w:val="7B3C1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0D3E57"/>
    <w:multiLevelType w:val="hybridMultilevel"/>
    <w:tmpl w:val="8B107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167D54"/>
    <w:multiLevelType w:val="hybridMultilevel"/>
    <w:tmpl w:val="ABF43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332E1E"/>
    <w:multiLevelType w:val="hybridMultilevel"/>
    <w:tmpl w:val="F9D2AA62"/>
    <w:lvl w:ilvl="0" w:tplc="1A6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FC84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C64BC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E217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2C10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F8C8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6AF7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AE69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62FB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69C2E66"/>
    <w:multiLevelType w:val="hybridMultilevel"/>
    <w:tmpl w:val="5C9AE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0676D1"/>
    <w:multiLevelType w:val="hybridMultilevel"/>
    <w:tmpl w:val="4282F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2A0332"/>
    <w:multiLevelType w:val="hybridMultilevel"/>
    <w:tmpl w:val="E5186E8E"/>
    <w:lvl w:ilvl="0" w:tplc="927651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624D22"/>
    <w:multiLevelType w:val="hybridMultilevel"/>
    <w:tmpl w:val="CC243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AB68FC"/>
    <w:multiLevelType w:val="hybridMultilevel"/>
    <w:tmpl w:val="BF687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16"/>
  </w:num>
  <w:num w:numId="4">
    <w:abstractNumId w:val="17"/>
  </w:num>
  <w:num w:numId="5">
    <w:abstractNumId w:val="19"/>
  </w:num>
  <w:num w:numId="6">
    <w:abstractNumId w:val="8"/>
  </w:num>
  <w:num w:numId="7">
    <w:abstractNumId w:val="15"/>
  </w:num>
  <w:num w:numId="8">
    <w:abstractNumId w:val="14"/>
  </w:num>
  <w:num w:numId="9">
    <w:abstractNumId w:val="0"/>
  </w:num>
  <w:num w:numId="10">
    <w:abstractNumId w:val="11"/>
  </w:num>
  <w:num w:numId="11">
    <w:abstractNumId w:val="13"/>
  </w:num>
  <w:num w:numId="12">
    <w:abstractNumId w:val="10"/>
  </w:num>
  <w:num w:numId="13">
    <w:abstractNumId w:val="9"/>
  </w:num>
  <w:num w:numId="14">
    <w:abstractNumId w:val="18"/>
  </w:num>
  <w:num w:numId="15">
    <w:abstractNumId w:val="4"/>
  </w:num>
  <w:num w:numId="16">
    <w:abstractNumId w:val="12"/>
  </w:num>
  <w:num w:numId="17">
    <w:abstractNumId w:val="5"/>
  </w:num>
  <w:num w:numId="18">
    <w:abstractNumId w:val="1"/>
  </w:num>
  <w:num w:numId="19">
    <w:abstractNumId w:val="3"/>
  </w:num>
  <w:num w:numId="20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QXCitationStyleId" w:val="apa"/>
    <w:docVar w:name="QXCitationStyleName" w:val="American Psychological Association 6th Edition"/>
    <w:docVar w:name="QXCookie" w:val="55528767"/>
    <w:docVar w:name="QXCRLMode" w:val="0"/>
    <w:docVar w:name="QXFormattingMode" w:val="1"/>
  </w:docVars>
  <w:rsids>
    <w:rsidRoot w:val="00350257"/>
    <w:rsid w:val="00000A8C"/>
    <w:rsid w:val="00000F1D"/>
    <w:rsid w:val="00001803"/>
    <w:rsid w:val="00002303"/>
    <w:rsid w:val="000023C3"/>
    <w:rsid w:val="00003937"/>
    <w:rsid w:val="00005083"/>
    <w:rsid w:val="00005100"/>
    <w:rsid w:val="0000660B"/>
    <w:rsid w:val="00006EBF"/>
    <w:rsid w:val="0000725F"/>
    <w:rsid w:val="000075B4"/>
    <w:rsid w:val="000114EF"/>
    <w:rsid w:val="00013E90"/>
    <w:rsid w:val="0001646C"/>
    <w:rsid w:val="0002131C"/>
    <w:rsid w:val="0002264F"/>
    <w:rsid w:val="0002268E"/>
    <w:rsid w:val="00022CC5"/>
    <w:rsid w:val="000234FE"/>
    <w:rsid w:val="00024FAD"/>
    <w:rsid w:val="00026643"/>
    <w:rsid w:val="00027376"/>
    <w:rsid w:val="000305EF"/>
    <w:rsid w:val="00030CA8"/>
    <w:rsid w:val="00030D1F"/>
    <w:rsid w:val="00031351"/>
    <w:rsid w:val="00031507"/>
    <w:rsid w:val="00031D14"/>
    <w:rsid w:val="000325A9"/>
    <w:rsid w:val="00033991"/>
    <w:rsid w:val="00034116"/>
    <w:rsid w:val="00034288"/>
    <w:rsid w:val="00034456"/>
    <w:rsid w:val="000363D3"/>
    <w:rsid w:val="00036798"/>
    <w:rsid w:val="00037B33"/>
    <w:rsid w:val="00037DEA"/>
    <w:rsid w:val="00037EC3"/>
    <w:rsid w:val="000407BB"/>
    <w:rsid w:val="00042C2E"/>
    <w:rsid w:val="00042F22"/>
    <w:rsid w:val="00043619"/>
    <w:rsid w:val="0004549E"/>
    <w:rsid w:val="000472FC"/>
    <w:rsid w:val="000478BE"/>
    <w:rsid w:val="0005001B"/>
    <w:rsid w:val="000519BE"/>
    <w:rsid w:val="00051EB3"/>
    <w:rsid w:val="00052C84"/>
    <w:rsid w:val="000535A6"/>
    <w:rsid w:val="00055075"/>
    <w:rsid w:val="000570E2"/>
    <w:rsid w:val="000575D6"/>
    <w:rsid w:val="00057CA7"/>
    <w:rsid w:val="00057E0C"/>
    <w:rsid w:val="00060A47"/>
    <w:rsid w:val="00061588"/>
    <w:rsid w:val="000616F6"/>
    <w:rsid w:val="00061AD3"/>
    <w:rsid w:val="000620BE"/>
    <w:rsid w:val="00062249"/>
    <w:rsid w:val="000625FB"/>
    <w:rsid w:val="000638D7"/>
    <w:rsid w:val="00063AE7"/>
    <w:rsid w:val="00063EFE"/>
    <w:rsid w:val="000651B8"/>
    <w:rsid w:val="000709C8"/>
    <w:rsid w:val="00071586"/>
    <w:rsid w:val="00072634"/>
    <w:rsid w:val="00072C6C"/>
    <w:rsid w:val="00073648"/>
    <w:rsid w:val="00073CAA"/>
    <w:rsid w:val="000749BD"/>
    <w:rsid w:val="00074AC8"/>
    <w:rsid w:val="00074F71"/>
    <w:rsid w:val="00075E2D"/>
    <w:rsid w:val="000775DB"/>
    <w:rsid w:val="000854AF"/>
    <w:rsid w:val="00090768"/>
    <w:rsid w:val="000907B5"/>
    <w:rsid w:val="00091B80"/>
    <w:rsid w:val="0009267D"/>
    <w:rsid w:val="0009301C"/>
    <w:rsid w:val="00097D1B"/>
    <w:rsid w:val="000A07B0"/>
    <w:rsid w:val="000A1380"/>
    <w:rsid w:val="000A1BD9"/>
    <w:rsid w:val="000A25ED"/>
    <w:rsid w:val="000A4DC8"/>
    <w:rsid w:val="000A7480"/>
    <w:rsid w:val="000B0571"/>
    <w:rsid w:val="000B36CF"/>
    <w:rsid w:val="000B4709"/>
    <w:rsid w:val="000B5A49"/>
    <w:rsid w:val="000B5BDF"/>
    <w:rsid w:val="000B5F03"/>
    <w:rsid w:val="000B6149"/>
    <w:rsid w:val="000B67A3"/>
    <w:rsid w:val="000B6C05"/>
    <w:rsid w:val="000B7C9A"/>
    <w:rsid w:val="000B7DDD"/>
    <w:rsid w:val="000C07FD"/>
    <w:rsid w:val="000C0D19"/>
    <w:rsid w:val="000C1F4B"/>
    <w:rsid w:val="000C383E"/>
    <w:rsid w:val="000C4760"/>
    <w:rsid w:val="000C60A0"/>
    <w:rsid w:val="000C77D6"/>
    <w:rsid w:val="000D0BC5"/>
    <w:rsid w:val="000D11FD"/>
    <w:rsid w:val="000D189A"/>
    <w:rsid w:val="000D30E3"/>
    <w:rsid w:val="000D358D"/>
    <w:rsid w:val="000D3C96"/>
    <w:rsid w:val="000D576C"/>
    <w:rsid w:val="000D618F"/>
    <w:rsid w:val="000D7807"/>
    <w:rsid w:val="000E0BDB"/>
    <w:rsid w:val="000E1285"/>
    <w:rsid w:val="000E379E"/>
    <w:rsid w:val="000E4697"/>
    <w:rsid w:val="000E4B6D"/>
    <w:rsid w:val="000E56C2"/>
    <w:rsid w:val="000E5EB7"/>
    <w:rsid w:val="000E5F06"/>
    <w:rsid w:val="000E6066"/>
    <w:rsid w:val="000E6952"/>
    <w:rsid w:val="000E6E1B"/>
    <w:rsid w:val="000E7442"/>
    <w:rsid w:val="000E798E"/>
    <w:rsid w:val="000F2267"/>
    <w:rsid w:val="000F29A5"/>
    <w:rsid w:val="000F5F90"/>
    <w:rsid w:val="000F7A12"/>
    <w:rsid w:val="00101909"/>
    <w:rsid w:val="00102536"/>
    <w:rsid w:val="00105050"/>
    <w:rsid w:val="00106495"/>
    <w:rsid w:val="00107072"/>
    <w:rsid w:val="0010761C"/>
    <w:rsid w:val="00107CD8"/>
    <w:rsid w:val="00110834"/>
    <w:rsid w:val="0011083B"/>
    <w:rsid w:val="00110BE0"/>
    <w:rsid w:val="0011105E"/>
    <w:rsid w:val="001110B2"/>
    <w:rsid w:val="00112486"/>
    <w:rsid w:val="00112698"/>
    <w:rsid w:val="0011298E"/>
    <w:rsid w:val="001134C5"/>
    <w:rsid w:val="00113809"/>
    <w:rsid w:val="00113CA8"/>
    <w:rsid w:val="001140E9"/>
    <w:rsid w:val="0011650E"/>
    <w:rsid w:val="00120640"/>
    <w:rsid w:val="00120937"/>
    <w:rsid w:val="00120A74"/>
    <w:rsid w:val="00121DE0"/>
    <w:rsid w:val="0012309A"/>
    <w:rsid w:val="00123D6D"/>
    <w:rsid w:val="00125233"/>
    <w:rsid w:val="0012554D"/>
    <w:rsid w:val="00125710"/>
    <w:rsid w:val="00125799"/>
    <w:rsid w:val="00125F01"/>
    <w:rsid w:val="00126075"/>
    <w:rsid w:val="00126EDD"/>
    <w:rsid w:val="001276F3"/>
    <w:rsid w:val="00127E9A"/>
    <w:rsid w:val="001305D8"/>
    <w:rsid w:val="00133028"/>
    <w:rsid w:val="0013330E"/>
    <w:rsid w:val="00134FC8"/>
    <w:rsid w:val="001365B2"/>
    <w:rsid w:val="00136AA5"/>
    <w:rsid w:val="001379A9"/>
    <w:rsid w:val="00137E57"/>
    <w:rsid w:val="00141B9B"/>
    <w:rsid w:val="001421C9"/>
    <w:rsid w:val="00143563"/>
    <w:rsid w:val="00143FC2"/>
    <w:rsid w:val="00144B2A"/>
    <w:rsid w:val="00146925"/>
    <w:rsid w:val="00146B79"/>
    <w:rsid w:val="0015085B"/>
    <w:rsid w:val="00152E3F"/>
    <w:rsid w:val="00153059"/>
    <w:rsid w:val="00154830"/>
    <w:rsid w:val="00155499"/>
    <w:rsid w:val="00156886"/>
    <w:rsid w:val="0015790C"/>
    <w:rsid w:val="0016074E"/>
    <w:rsid w:val="001624C3"/>
    <w:rsid w:val="00162DA5"/>
    <w:rsid w:val="001634BE"/>
    <w:rsid w:val="00163AA7"/>
    <w:rsid w:val="00164101"/>
    <w:rsid w:val="001643C9"/>
    <w:rsid w:val="00165000"/>
    <w:rsid w:val="00165960"/>
    <w:rsid w:val="00166FC1"/>
    <w:rsid w:val="00170CCC"/>
    <w:rsid w:val="00171C3A"/>
    <w:rsid w:val="001721E2"/>
    <w:rsid w:val="0017263B"/>
    <w:rsid w:val="00173262"/>
    <w:rsid w:val="00174953"/>
    <w:rsid w:val="0017524E"/>
    <w:rsid w:val="0017544E"/>
    <w:rsid w:val="00176191"/>
    <w:rsid w:val="00176366"/>
    <w:rsid w:val="0017693C"/>
    <w:rsid w:val="00176DB2"/>
    <w:rsid w:val="0018226B"/>
    <w:rsid w:val="00182EC2"/>
    <w:rsid w:val="001856D7"/>
    <w:rsid w:val="001862A6"/>
    <w:rsid w:val="00190883"/>
    <w:rsid w:val="00190E12"/>
    <w:rsid w:val="00191002"/>
    <w:rsid w:val="00192158"/>
    <w:rsid w:val="00192E9B"/>
    <w:rsid w:val="00194347"/>
    <w:rsid w:val="001943D6"/>
    <w:rsid w:val="00194C53"/>
    <w:rsid w:val="00195B3E"/>
    <w:rsid w:val="001A1142"/>
    <w:rsid w:val="001A1CB9"/>
    <w:rsid w:val="001A1FBE"/>
    <w:rsid w:val="001A22E0"/>
    <w:rsid w:val="001A30BB"/>
    <w:rsid w:val="001A3102"/>
    <w:rsid w:val="001A3C92"/>
    <w:rsid w:val="001A5099"/>
    <w:rsid w:val="001A52EA"/>
    <w:rsid w:val="001A548F"/>
    <w:rsid w:val="001A5533"/>
    <w:rsid w:val="001A76B4"/>
    <w:rsid w:val="001A7D19"/>
    <w:rsid w:val="001B07CC"/>
    <w:rsid w:val="001B0C3B"/>
    <w:rsid w:val="001B16AF"/>
    <w:rsid w:val="001B2215"/>
    <w:rsid w:val="001B437D"/>
    <w:rsid w:val="001B4632"/>
    <w:rsid w:val="001B4DD7"/>
    <w:rsid w:val="001B5AF2"/>
    <w:rsid w:val="001B6E32"/>
    <w:rsid w:val="001B6E5C"/>
    <w:rsid w:val="001C06E2"/>
    <w:rsid w:val="001C1402"/>
    <w:rsid w:val="001C1F3F"/>
    <w:rsid w:val="001C2961"/>
    <w:rsid w:val="001C2C13"/>
    <w:rsid w:val="001C4066"/>
    <w:rsid w:val="001C4834"/>
    <w:rsid w:val="001C5B19"/>
    <w:rsid w:val="001C5FA4"/>
    <w:rsid w:val="001C62F2"/>
    <w:rsid w:val="001C6ECC"/>
    <w:rsid w:val="001C7FA1"/>
    <w:rsid w:val="001D085C"/>
    <w:rsid w:val="001D0ABE"/>
    <w:rsid w:val="001D0B82"/>
    <w:rsid w:val="001D0F04"/>
    <w:rsid w:val="001D3876"/>
    <w:rsid w:val="001E05D9"/>
    <w:rsid w:val="001E1568"/>
    <w:rsid w:val="001E3113"/>
    <w:rsid w:val="001E7A43"/>
    <w:rsid w:val="001E7BC2"/>
    <w:rsid w:val="001F1B40"/>
    <w:rsid w:val="001F2B1F"/>
    <w:rsid w:val="001F3488"/>
    <w:rsid w:val="001F3FD9"/>
    <w:rsid w:val="001F4506"/>
    <w:rsid w:val="001F5368"/>
    <w:rsid w:val="001F5724"/>
    <w:rsid w:val="001F6317"/>
    <w:rsid w:val="001F7247"/>
    <w:rsid w:val="00200934"/>
    <w:rsid w:val="00200F55"/>
    <w:rsid w:val="0020216A"/>
    <w:rsid w:val="00202F37"/>
    <w:rsid w:val="0020511A"/>
    <w:rsid w:val="0020570C"/>
    <w:rsid w:val="002108C7"/>
    <w:rsid w:val="00213F8D"/>
    <w:rsid w:val="002162E2"/>
    <w:rsid w:val="00216CF3"/>
    <w:rsid w:val="0021764A"/>
    <w:rsid w:val="002209BB"/>
    <w:rsid w:val="00220D2A"/>
    <w:rsid w:val="002212F0"/>
    <w:rsid w:val="002225A5"/>
    <w:rsid w:val="00222992"/>
    <w:rsid w:val="0022403A"/>
    <w:rsid w:val="0022596D"/>
    <w:rsid w:val="002263DE"/>
    <w:rsid w:val="002266BA"/>
    <w:rsid w:val="00226F8C"/>
    <w:rsid w:val="002272A8"/>
    <w:rsid w:val="00230D01"/>
    <w:rsid w:val="002324A1"/>
    <w:rsid w:val="0023313C"/>
    <w:rsid w:val="0023359C"/>
    <w:rsid w:val="00233AB5"/>
    <w:rsid w:val="00233B66"/>
    <w:rsid w:val="00233E1D"/>
    <w:rsid w:val="002340DA"/>
    <w:rsid w:val="00235779"/>
    <w:rsid w:val="00235C3C"/>
    <w:rsid w:val="002362BA"/>
    <w:rsid w:val="00236840"/>
    <w:rsid w:val="00240226"/>
    <w:rsid w:val="00240832"/>
    <w:rsid w:val="002410D3"/>
    <w:rsid w:val="002422D7"/>
    <w:rsid w:val="00242F54"/>
    <w:rsid w:val="00243F58"/>
    <w:rsid w:val="00244961"/>
    <w:rsid w:val="00245D3C"/>
    <w:rsid w:val="00245E03"/>
    <w:rsid w:val="00251A41"/>
    <w:rsid w:val="00251F5E"/>
    <w:rsid w:val="00252C21"/>
    <w:rsid w:val="002530FA"/>
    <w:rsid w:val="00255783"/>
    <w:rsid w:val="00260286"/>
    <w:rsid w:val="00262F70"/>
    <w:rsid w:val="0026344D"/>
    <w:rsid w:val="0026583F"/>
    <w:rsid w:val="00265ABC"/>
    <w:rsid w:val="00265C83"/>
    <w:rsid w:val="0026666B"/>
    <w:rsid w:val="00271EFB"/>
    <w:rsid w:val="0027267D"/>
    <w:rsid w:val="002726F8"/>
    <w:rsid w:val="00272EA5"/>
    <w:rsid w:val="00272FF2"/>
    <w:rsid w:val="00273EC1"/>
    <w:rsid w:val="00276432"/>
    <w:rsid w:val="00276F4D"/>
    <w:rsid w:val="00277C90"/>
    <w:rsid w:val="002821A0"/>
    <w:rsid w:val="00282869"/>
    <w:rsid w:val="00282A66"/>
    <w:rsid w:val="00282CE8"/>
    <w:rsid w:val="002831DE"/>
    <w:rsid w:val="00283794"/>
    <w:rsid w:val="00283834"/>
    <w:rsid w:val="00283E43"/>
    <w:rsid w:val="0028404F"/>
    <w:rsid w:val="002840FF"/>
    <w:rsid w:val="00284C64"/>
    <w:rsid w:val="002850A1"/>
    <w:rsid w:val="00285205"/>
    <w:rsid w:val="002867B4"/>
    <w:rsid w:val="002877AF"/>
    <w:rsid w:val="00287CAA"/>
    <w:rsid w:val="002904C2"/>
    <w:rsid w:val="00290737"/>
    <w:rsid w:val="002909B6"/>
    <w:rsid w:val="00292617"/>
    <w:rsid w:val="00293884"/>
    <w:rsid w:val="00293C30"/>
    <w:rsid w:val="002946AE"/>
    <w:rsid w:val="00294F25"/>
    <w:rsid w:val="002952F2"/>
    <w:rsid w:val="0029558E"/>
    <w:rsid w:val="002955E0"/>
    <w:rsid w:val="00297A8A"/>
    <w:rsid w:val="00297AA3"/>
    <w:rsid w:val="002A0F9D"/>
    <w:rsid w:val="002A1C9A"/>
    <w:rsid w:val="002A3785"/>
    <w:rsid w:val="002A3882"/>
    <w:rsid w:val="002A40C8"/>
    <w:rsid w:val="002A7C1E"/>
    <w:rsid w:val="002B10FD"/>
    <w:rsid w:val="002B11CC"/>
    <w:rsid w:val="002B2C17"/>
    <w:rsid w:val="002B372E"/>
    <w:rsid w:val="002B3BF9"/>
    <w:rsid w:val="002B4DD0"/>
    <w:rsid w:val="002B646D"/>
    <w:rsid w:val="002B69AB"/>
    <w:rsid w:val="002B71A4"/>
    <w:rsid w:val="002B7665"/>
    <w:rsid w:val="002B7D19"/>
    <w:rsid w:val="002C172D"/>
    <w:rsid w:val="002C20E6"/>
    <w:rsid w:val="002C556C"/>
    <w:rsid w:val="002C5B73"/>
    <w:rsid w:val="002C6349"/>
    <w:rsid w:val="002D017B"/>
    <w:rsid w:val="002D02B7"/>
    <w:rsid w:val="002D1590"/>
    <w:rsid w:val="002D1932"/>
    <w:rsid w:val="002D2935"/>
    <w:rsid w:val="002D37F1"/>
    <w:rsid w:val="002D384B"/>
    <w:rsid w:val="002D5E50"/>
    <w:rsid w:val="002E121E"/>
    <w:rsid w:val="002E1281"/>
    <w:rsid w:val="002E18EE"/>
    <w:rsid w:val="002E2121"/>
    <w:rsid w:val="002E3DFB"/>
    <w:rsid w:val="002E3EA9"/>
    <w:rsid w:val="002E3FE0"/>
    <w:rsid w:val="002E464A"/>
    <w:rsid w:val="002E4890"/>
    <w:rsid w:val="002E4D2F"/>
    <w:rsid w:val="002E4FB9"/>
    <w:rsid w:val="002E52FC"/>
    <w:rsid w:val="002E5CDE"/>
    <w:rsid w:val="002E65E3"/>
    <w:rsid w:val="002E7EEB"/>
    <w:rsid w:val="002F142E"/>
    <w:rsid w:val="002F4DF0"/>
    <w:rsid w:val="002F4FBD"/>
    <w:rsid w:val="002F5029"/>
    <w:rsid w:val="002F6375"/>
    <w:rsid w:val="002F764B"/>
    <w:rsid w:val="00300C13"/>
    <w:rsid w:val="0030153A"/>
    <w:rsid w:val="003016E5"/>
    <w:rsid w:val="0030170C"/>
    <w:rsid w:val="00303C6F"/>
    <w:rsid w:val="00305281"/>
    <w:rsid w:val="0030681D"/>
    <w:rsid w:val="00307A38"/>
    <w:rsid w:val="00310696"/>
    <w:rsid w:val="00312565"/>
    <w:rsid w:val="00312FC0"/>
    <w:rsid w:val="00313769"/>
    <w:rsid w:val="00316727"/>
    <w:rsid w:val="00316AF5"/>
    <w:rsid w:val="00316FD0"/>
    <w:rsid w:val="003178E7"/>
    <w:rsid w:val="00317E3A"/>
    <w:rsid w:val="0032169E"/>
    <w:rsid w:val="003216B2"/>
    <w:rsid w:val="0032347B"/>
    <w:rsid w:val="003263DE"/>
    <w:rsid w:val="00326E63"/>
    <w:rsid w:val="00327307"/>
    <w:rsid w:val="00327C86"/>
    <w:rsid w:val="00330E70"/>
    <w:rsid w:val="003319B8"/>
    <w:rsid w:val="00331A57"/>
    <w:rsid w:val="00331CFA"/>
    <w:rsid w:val="00333653"/>
    <w:rsid w:val="0033405C"/>
    <w:rsid w:val="00334354"/>
    <w:rsid w:val="003351B0"/>
    <w:rsid w:val="0033548E"/>
    <w:rsid w:val="00336428"/>
    <w:rsid w:val="0033658C"/>
    <w:rsid w:val="00336A86"/>
    <w:rsid w:val="00337CD8"/>
    <w:rsid w:val="003411B6"/>
    <w:rsid w:val="00343CF6"/>
    <w:rsid w:val="00344939"/>
    <w:rsid w:val="00344AF7"/>
    <w:rsid w:val="00345D1D"/>
    <w:rsid w:val="00346323"/>
    <w:rsid w:val="003465BC"/>
    <w:rsid w:val="00346DAF"/>
    <w:rsid w:val="003478F0"/>
    <w:rsid w:val="00350257"/>
    <w:rsid w:val="003513D1"/>
    <w:rsid w:val="00351948"/>
    <w:rsid w:val="00352229"/>
    <w:rsid w:val="00353415"/>
    <w:rsid w:val="00353E3B"/>
    <w:rsid w:val="00355163"/>
    <w:rsid w:val="00356018"/>
    <w:rsid w:val="00356A6C"/>
    <w:rsid w:val="00357686"/>
    <w:rsid w:val="00357C51"/>
    <w:rsid w:val="00360006"/>
    <w:rsid w:val="003633C5"/>
    <w:rsid w:val="0036476E"/>
    <w:rsid w:val="00364876"/>
    <w:rsid w:val="003648C0"/>
    <w:rsid w:val="0036588B"/>
    <w:rsid w:val="00367602"/>
    <w:rsid w:val="0037235D"/>
    <w:rsid w:val="0037336C"/>
    <w:rsid w:val="00374938"/>
    <w:rsid w:val="0037544F"/>
    <w:rsid w:val="0037558D"/>
    <w:rsid w:val="0037749D"/>
    <w:rsid w:val="00380449"/>
    <w:rsid w:val="00380A7C"/>
    <w:rsid w:val="00382CAE"/>
    <w:rsid w:val="003830C2"/>
    <w:rsid w:val="0038422D"/>
    <w:rsid w:val="00386B16"/>
    <w:rsid w:val="00386BC1"/>
    <w:rsid w:val="003870FA"/>
    <w:rsid w:val="00387EAC"/>
    <w:rsid w:val="00390397"/>
    <w:rsid w:val="0039216D"/>
    <w:rsid w:val="00392261"/>
    <w:rsid w:val="00394747"/>
    <w:rsid w:val="00394BE4"/>
    <w:rsid w:val="0039555E"/>
    <w:rsid w:val="00395B83"/>
    <w:rsid w:val="00396EFB"/>
    <w:rsid w:val="00397032"/>
    <w:rsid w:val="00397406"/>
    <w:rsid w:val="003A027E"/>
    <w:rsid w:val="003A077C"/>
    <w:rsid w:val="003A0AF1"/>
    <w:rsid w:val="003A1798"/>
    <w:rsid w:val="003A1A3D"/>
    <w:rsid w:val="003A2CAB"/>
    <w:rsid w:val="003A32F2"/>
    <w:rsid w:val="003A4ECE"/>
    <w:rsid w:val="003A5EFE"/>
    <w:rsid w:val="003A5F3E"/>
    <w:rsid w:val="003A68E3"/>
    <w:rsid w:val="003B0055"/>
    <w:rsid w:val="003B108E"/>
    <w:rsid w:val="003B16A2"/>
    <w:rsid w:val="003B1958"/>
    <w:rsid w:val="003B33CF"/>
    <w:rsid w:val="003B3764"/>
    <w:rsid w:val="003B4815"/>
    <w:rsid w:val="003B50BF"/>
    <w:rsid w:val="003B5BF0"/>
    <w:rsid w:val="003B62E7"/>
    <w:rsid w:val="003B7359"/>
    <w:rsid w:val="003C3539"/>
    <w:rsid w:val="003C3E85"/>
    <w:rsid w:val="003C665F"/>
    <w:rsid w:val="003D0683"/>
    <w:rsid w:val="003D0C0E"/>
    <w:rsid w:val="003D1F4D"/>
    <w:rsid w:val="003D29A7"/>
    <w:rsid w:val="003D4500"/>
    <w:rsid w:val="003D46B0"/>
    <w:rsid w:val="003D6B3B"/>
    <w:rsid w:val="003D6E4B"/>
    <w:rsid w:val="003E0170"/>
    <w:rsid w:val="003E1063"/>
    <w:rsid w:val="003E384E"/>
    <w:rsid w:val="003E7AB9"/>
    <w:rsid w:val="003F1C22"/>
    <w:rsid w:val="003F340A"/>
    <w:rsid w:val="003F4B61"/>
    <w:rsid w:val="003F4BAB"/>
    <w:rsid w:val="003F4DCA"/>
    <w:rsid w:val="003F5F74"/>
    <w:rsid w:val="003F6C34"/>
    <w:rsid w:val="003F6FCA"/>
    <w:rsid w:val="003F79AF"/>
    <w:rsid w:val="004008DB"/>
    <w:rsid w:val="00400B00"/>
    <w:rsid w:val="00403A88"/>
    <w:rsid w:val="00406782"/>
    <w:rsid w:val="00406D1E"/>
    <w:rsid w:val="00410640"/>
    <w:rsid w:val="00411BE4"/>
    <w:rsid w:val="00411C00"/>
    <w:rsid w:val="004127CA"/>
    <w:rsid w:val="00413879"/>
    <w:rsid w:val="00417C18"/>
    <w:rsid w:val="00420515"/>
    <w:rsid w:val="00420EA0"/>
    <w:rsid w:val="004221A6"/>
    <w:rsid w:val="0042253C"/>
    <w:rsid w:val="0042299C"/>
    <w:rsid w:val="00422E1D"/>
    <w:rsid w:val="004247EB"/>
    <w:rsid w:val="00424B9A"/>
    <w:rsid w:val="00425D7A"/>
    <w:rsid w:val="004261B1"/>
    <w:rsid w:val="004264AC"/>
    <w:rsid w:val="0042714B"/>
    <w:rsid w:val="00427A65"/>
    <w:rsid w:val="00427CC9"/>
    <w:rsid w:val="00430EE6"/>
    <w:rsid w:val="0043208B"/>
    <w:rsid w:val="00432F78"/>
    <w:rsid w:val="004333DC"/>
    <w:rsid w:val="00433B35"/>
    <w:rsid w:val="00433BD3"/>
    <w:rsid w:val="00433CE3"/>
    <w:rsid w:val="0043576C"/>
    <w:rsid w:val="00440673"/>
    <w:rsid w:val="00441EFD"/>
    <w:rsid w:val="0044474B"/>
    <w:rsid w:val="00444B32"/>
    <w:rsid w:val="0044514C"/>
    <w:rsid w:val="004460CD"/>
    <w:rsid w:val="00446658"/>
    <w:rsid w:val="00446B7F"/>
    <w:rsid w:val="00446EE6"/>
    <w:rsid w:val="00447CA6"/>
    <w:rsid w:val="00450B71"/>
    <w:rsid w:val="004513B9"/>
    <w:rsid w:val="0045157B"/>
    <w:rsid w:val="00452A2F"/>
    <w:rsid w:val="00455331"/>
    <w:rsid w:val="00455A98"/>
    <w:rsid w:val="00457DD4"/>
    <w:rsid w:val="00460077"/>
    <w:rsid w:val="00460E84"/>
    <w:rsid w:val="004610B8"/>
    <w:rsid w:val="004617D6"/>
    <w:rsid w:val="00461F08"/>
    <w:rsid w:val="00462380"/>
    <w:rsid w:val="00462D81"/>
    <w:rsid w:val="00462F1B"/>
    <w:rsid w:val="00463335"/>
    <w:rsid w:val="00464378"/>
    <w:rsid w:val="004652DF"/>
    <w:rsid w:val="004661AD"/>
    <w:rsid w:val="004661BE"/>
    <w:rsid w:val="00466C54"/>
    <w:rsid w:val="004674DB"/>
    <w:rsid w:val="00467531"/>
    <w:rsid w:val="0046793D"/>
    <w:rsid w:val="00471186"/>
    <w:rsid w:val="00471782"/>
    <w:rsid w:val="00471B7C"/>
    <w:rsid w:val="00472D37"/>
    <w:rsid w:val="0047398C"/>
    <w:rsid w:val="004763D9"/>
    <w:rsid w:val="0047718C"/>
    <w:rsid w:val="004778E6"/>
    <w:rsid w:val="00477E6E"/>
    <w:rsid w:val="00480324"/>
    <w:rsid w:val="00480377"/>
    <w:rsid w:val="004836B5"/>
    <w:rsid w:val="00483BDD"/>
    <w:rsid w:val="00484070"/>
    <w:rsid w:val="00484915"/>
    <w:rsid w:val="00484A06"/>
    <w:rsid w:val="00484D31"/>
    <w:rsid w:val="00485070"/>
    <w:rsid w:val="00485FAB"/>
    <w:rsid w:val="0049099A"/>
    <w:rsid w:val="00491186"/>
    <w:rsid w:val="0049231C"/>
    <w:rsid w:val="00494671"/>
    <w:rsid w:val="004952FE"/>
    <w:rsid w:val="0049584A"/>
    <w:rsid w:val="0049644E"/>
    <w:rsid w:val="00497282"/>
    <w:rsid w:val="00497FBE"/>
    <w:rsid w:val="004A086B"/>
    <w:rsid w:val="004A0DBD"/>
    <w:rsid w:val="004A2303"/>
    <w:rsid w:val="004A233C"/>
    <w:rsid w:val="004B0A40"/>
    <w:rsid w:val="004B1586"/>
    <w:rsid w:val="004B1FA6"/>
    <w:rsid w:val="004B3850"/>
    <w:rsid w:val="004B3BD3"/>
    <w:rsid w:val="004B4261"/>
    <w:rsid w:val="004B505B"/>
    <w:rsid w:val="004B5354"/>
    <w:rsid w:val="004B5D64"/>
    <w:rsid w:val="004B5E59"/>
    <w:rsid w:val="004B5F4E"/>
    <w:rsid w:val="004B6BF1"/>
    <w:rsid w:val="004B6DB2"/>
    <w:rsid w:val="004B7601"/>
    <w:rsid w:val="004C0409"/>
    <w:rsid w:val="004C1368"/>
    <w:rsid w:val="004C16E6"/>
    <w:rsid w:val="004C1772"/>
    <w:rsid w:val="004C1776"/>
    <w:rsid w:val="004C1AB9"/>
    <w:rsid w:val="004C2E7A"/>
    <w:rsid w:val="004C31D5"/>
    <w:rsid w:val="004C3623"/>
    <w:rsid w:val="004C47DA"/>
    <w:rsid w:val="004C4BAC"/>
    <w:rsid w:val="004C5D07"/>
    <w:rsid w:val="004C769E"/>
    <w:rsid w:val="004D0508"/>
    <w:rsid w:val="004D1191"/>
    <w:rsid w:val="004D1727"/>
    <w:rsid w:val="004D1CDE"/>
    <w:rsid w:val="004D1EC7"/>
    <w:rsid w:val="004D2D12"/>
    <w:rsid w:val="004D361B"/>
    <w:rsid w:val="004D4726"/>
    <w:rsid w:val="004D51D1"/>
    <w:rsid w:val="004D63B4"/>
    <w:rsid w:val="004D6E53"/>
    <w:rsid w:val="004D76FA"/>
    <w:rsid w:val="004E167A"/>
    <w:rsid w:val="004E2114"/>
    <w:rsid w:val="004E231A"/>
    <w:rsid w:val="004E2DB1"/>
    <w:rsid w:val="004E3BB8"/>
    <w:rsid w:val="004E4B8D"/>
    <w:rsid w:val="004E5BB6"/>
    <w:rsid w:val="004E5C51"/>
    <w:rsid w:val="004E5FE1"/>
    <w:rsid w:val="004F01C9"/>
    <w:rsid w:val="004F084E"/>
    <w:rsid w:val="004F1ED2"/>
    <w:rsid w:val="004F597F"/>
    <w:rsid w:val="004F5D7F"/>
    <w:rsid w:val="004F661C"/>
    <w:rsid w:val="004F7114"/>
    <w:rsid w:val="004F767B"/>
    <w:rsid w:val="004F7AA2"/>
    <w:rsid w:val="005001E7"/>
    <w:rsid w:val="00500343"/>
    <w:rsid w:val="00500653"/>
    <w:rsid w:val="00500ACF"/>
    <w:rsid w:val="0050106F"/>
    <w:rsid w:val="0050169F"/>
    <w:rsid w:val="00503929"/>
    <w:rsid w:val="00503933"/>
    <w:rsid w:val="0050400B"/>
    <w:rsid w:val="0050465B"/>
    <w:rsid w:val="00504ADD"/>
    <w:rsid w:val="00504CF9"/>
    <w:rsid w:val="00506420"/>
    <w:rsid w:val="005066EE"/>
    <w:rsid w:val="005074B4"/>
    <w:rsid w:val="00510657"/>
    <w:rsid w:val="0051073F"/>
    <w:rsid w:val="00513CC2"/>
    <w:rsid w:val="005156DF"/>
    <w:rsid w:val="00520BBF"/>
    <w:rsid w:val="00521DFA"/>
    <w:rsid w:val="005254B1"/>
    <w:rsid w:val="00525BE7"/>
    <w:rsid w:val="00525CD4"/>
    <w:rsid w:val="00525D18"/>
    <w:rsid w:val="00526175"/>
    <w:rsid w:val="00527AD7"/>
    <w:rsid w:val="00531396"/>
    <w:rsid w:val="005337F2"/>
    <w:rsid w:val="00533806"/>
    <w:rsid w:val="00533C79"/>
    <w:rsid w:val="00534940"/>
    <w:rsid w:val="00535284"/>
    <w:rsid w:val="005364D9"/>
    <w:rsid w:val="00537727"/>
    <w:rsid w:val="00540E5E"/>
    <w:rsid w:val="00541EBC"/>
    <w:rsid w:val="00543AF9"/>
    <w:rsid w:val="0054452E"/>
    <w:rsid w:val="00545253"/>
    <w:rsid w:val="00545F78"/>
    <w:rsid w:val="00546223"/>
    <w:rsid w:val="005464E1"/>
    <w:rsid w:val="0055004A"/>
    <w:rsid w:val="00551EC3"/>
    <w:rsid w:val="00552D67"/>
    <w:rsid w:val="005541A9"/>
    <w:rsid w:val="0055470B"/>
    <w:rsid w:val="00555A77"/>
    <w:rsid w:val="00555B45"/>
    <w:rsid w:val="005568C0"/>
    <w:rsid w:val="00557C4D"/>
    <w:rsid w:val="00560ADC"/>
    <w:rsid w:val="00560D2A"/>
    <w:rsid w:val="005644F8"/>
    <w:rsid w:val="00564B4B"/>
    <w:rsid w:val="0057107C"/>
    <w:rsid w:val="00571C9F"/>
    <w:rsid w:val="00573553"/>
    <w:rsid w:val="00574873"/>
    <w:rsid w:val="00574D01"/>
    <w:rsid w:val="005750B7"/>
    <w:rsid w:val="005775AE"/>
    <w:rsid w:val="00577E28"/>
    <w:rsid w:val="00580C2C"/>
    <w:rsid w:val="00581AF4"/>
    <w:rsid w:val="005820EB"/>
    <w:rsid w:val="00582F67"/>
    <w:rsid w:val="0058521E"/>
    <w:rsid w:val="00585DC2"/>
    <w:rsid w:val="005865A7"/>
    <w:rsid w:val="00586EDC"/>
    <w:rsid w:val="00586EF7"/>
    <w:rsid w:val="0058748F"/>
    <w:rsid w:val="00590D21"/>
    <w:rsid w:val="00592176"/>
    <w:rsid w:val="00592690"/>
    <w:rsid w:val="00592CC7"/>
    <w:rsid w:val="00592DD3"/>
    <w:rsid w:val="005930A4"/>
    <w:rsid w:val="00595876"/>
    <w:rsid w:val="00595C9F"/>
    <w:rsid w:val="00596229"/>
    <w:rsid w:val="00596762"/>
    <w:rsid w:val="005973AB"/>
    <w:rsid w:val="005979DA"/>
    <w:rsid w:val="005A050E"/>
    <w:rsid w:val="005A059C"/>
    <w:rsid w:val="005A1FBF"/>
    <w:rsid w:val="005A2249"/>
    <w:rsid w:val="005A642B"/>
    <w:rsid w:val="005A78DE"/>
    <w:rsid w:val="005A7AFD"/>
    <w:rsid w:val="005A7C21"/>
    <w:rsid w:val="005B0DCB"/>
    <w:rsid w:val="005B1F6F"/>
    <w:rsid w:val="005B2E1F"/>
    <w:rsid w:val="005B4AD0"/>
    <w:rsid w:val="005B73E5"/>
    <w:rsid w:val="005B7E44"/>
    <w:rsid w:val="005C025E"/>
    <w:rsid w:val="005C0351"/>
    <w:rsid w:val="005C0BC0"/>
    <w:rsid w:val="005C16E2"/>
    <w:rsid w:val="005C2331"/>
    <w:rsid w:val="005C3038"/>
    <w:rsid w:val="005C30D7"/>
    <w:rsid w:val="005C3584"/>
    <w:rsid w:val="005C4170"/>
    <w:rsid w:val="005C4F39"/>
    <w:rsid w:val="005C5417"/>
    <w:rsid w:val="005C6600"/>
    <w:rsid w:val="005C6D0D"/>
    <w:rsid w:val="005C6ED4"/>
    <w:rsid w:val="005C75B0"/>
    <w:rsid w:val="005C7DF7"/>
    <w:rsid w:val="005C7FC1"/>
    <w:rsid w:val="005D140B"/>
    <w:rsid w:val="005D3EDE"/>
    <w:rsid w:val="005D4411"/>
    <w:rsid w:val="005D4835"/>
    <w:rsid w:val="005D69C6"/>
    <w:rsid w:val="005D6C32"/>
    <w:rsid w:val="005E0B28"/>
    <w:rsid w:val="005E1039"/>
    <w:rsid w:val="005E1F65"/>
    <w:rsid w:val="005E2C94"/>
    <w:rsid w:val="005E33CB"/>
    <w:rsid w:val="005E38DE"/>
    <w:rsid w:val="005E3D91"/>
    <w:rsid w:val="005E4015"/>
    <w:rsid w:val="005E4816"/>
    <w:rsid w:val="005E617D"/>
    <w:rsid w:val="005E620F"/>
    <w:rsid w:val="005E6855"/>
    <w:rsid w:val="005E7DBD"/>
    <w:rsid w:val="005E7FB0"/>
    <w:rsid w:val="005F01AE"/>
    <w:rsid w:val="005F0463"/>
    <w:rsid w:val="005F146F"/>
    <w:rsid w:val="005F3AAA"/>
    <w:rsid w:val="005F3D4C"/>
    <w:rsid w:val="005F3E28"/>
    <w:rsid w:val="005F5795"/>
    <w:rsid w:val="005F5ECF"/>
    <w:rsid w:val="005F6754"/>
    <w:rsid w:val="005F683F"/>
    <w:rsid w:val="005F6EF2"/>
    <w:rsid w:val="005F6F1F"/>
    <w:rsid w:val="005F7726"/>
    <w:rsid w:val="005F7F20"/>
    <w:rsid w:val="0060060C"/>
    <w:rsid w:val="00601CF0"/>
    <w:rsid w:val="00603E20"/>
    <w:rsid w:val="00604453"/>
    <w:rsid w:val="00604AF9"/>
    <w:rsid w:val="00604F8C"/>
    <w:rsid w:val="0060651D"/>
    <w:rsid w:val="0060778B"/>
    <w:rsid w:val="0061027E"/>
    <w:rsid w:val="00610F44"/>
    <w:rsid w:val="006115CF"/>
    <w:rsid w:val="006130D5"/>
    <w:rsid w:val="006131A1"/>
    <w:rsid w:val="00614131"/>
    <w:rsid w:val="006141E8"/>
    <w:rsid w:val="006144A7"/>
    <w:rsid w:val="00614753"/>
    <w:rsid w:val="006155CC"/>
    <w:rsid w:val="006175CA"/>
    <w:rsid w:val="006202A1"/>
    <w:rsid w:val="00620351"/>
    <w:rsid w:val="0062128D"/>
    <w:rsid w:val="006219EF"/>
    <w:rsid w:val="00622148"/>
    <w:rsid w:val="0062244A"/>
    <w:rsid w:val="006239E3"/>
    <w:rsid w:val="00624515"/>
    <w:rsid w:val="00625662"/>
    <w:rsid w:val="006269A6"/>
    <w:rsid w:val="00627D3F"/>
    <w:rsid w:val="0063262E"/>
    <w:rsid w:val="00635019"/>
    <w:rsid w:val="006350C4"/>
    <w:rsid w:val="00635503"/>
    <w:rsid w:val="0063551F"/>
    <w:rsid w:val="006405F6"/>
    <w:rsid w:val="00640A31"/>
    <w:rsid w:val="006411FE"/>
    <w:rsid w:val="006446C9"/>
    <w:rsid w:val="006463F0"/>
    <w:rsid w:val="00647A40"/>
    <w:rsid w:val="00650AF0"/>
    <w:rsid w:val="00651537"/>
    <w:rsid w:val="00652DDC"/>
    <w:rsid w:val="00653298"/>
    <w:rsid w:val="00653FF4"/>
    <w:rsid w:val="00654151"/>
    <w:rsid w:val="00654163"/>
    <w:rsid w:val="006547C1"/>
    <w:rsid w:val="00654B20"/>
    <w:rsid w:val="0065561B"/>
    <w:rsid w:val="00655913"/>
    <w:rsid w:val="006569A3"/>
    <w:rsid w:val="00657390"/>
    <w:rsid w:val="006601DA"/>
    <w:rsid w:val="00661114"/>
    <w:rsid w:val="00662623"/>
    <w:rsid w:val="00662DF5"/>
    <w:rsid w:val="00662F6C"/>
    <w:rsid w:val="00662FB3"/>
    <w:rsid w:val="00664158"/>
    <w:rsid w:val="006646F3"/>
    <w:rsid w:val="0066528C"/>
    <w:rsid w:val="00665390"/>
    <w:rsid w:val="00665C99"/>
    <w:rsid w:val="00665CC8"/>
    <w:rsid w:val="00667179"/>
    <w:rsid w:val="006672EA"/>
    <w:rsid w:val="006716AE"/>
    <w:rsid w:val="00672530"/>
    <w:rsid w:val="00672747"/>
    <w:rsid w:val="00672A76"/>
    <w:rsid w:val="00672D61"/>
    <w:rsid w:val="006735BB"/>
    <w:rsid w:val="0067535B"/>
    <w:rsid w:val="00675C33"/>
    <w:rsid w:val="0067775D"/>
    <w:rsid w:val="00677E46"/>
    <w:rsid w:val="0068045E"/>
    <w:rsid w:val="006823CF"/>
    <w:rsid w:val="00682CF9"/>
    <w:rsid w:val="00683655"/>
    <w:rsid w:val="00685981"/>
    <w:rsid w:val="00685D63"/>
    <w:rsid w:val="006863ED"/>
    <w:rsid w:val="00687D48"/>
    <w:rsid w:val="006927BC"/>
    <w:rsid w:val="00694308"/>
    <w:rsid w:val="0069506C"/>
    <w:rsid w:val="00696BB1"/>
    <w:rsid w:val="00696FD7"/>
    <w:rsid w:val="00697309"/>
    <w:rsid w:val="00697DF9"/>
    <w:rsid w:val="006A0779"/>
    <w:rsid w:val="006A131F"/>
    <w:rsid w:val="006A1FBF"/>
    <w:rsid w:val="006A2A12"/>
    <w:rsid w:val="006A2E02"/>
    <w:rsid w:val="006A3F7C"/>
    <w:rsid w:val="006A4476"/>
    <w:rsid w:val="006A4676"/>
    <w:rsid w:val="006A4D10"/>
    <w:rsid w:val="006A5508"/>
    <w:rsid w:val="006A602D"/>
    <w:rsid w:val="006A6624"/>
    <w:rsid w:val="006A676F"/>
    <w:rsid w:val="006A6DAB"/>
    <w:rsid w:val="006A719D"/>
    <w:rsid w:val="006A7BA5"/>
    <w:rsid w:val="006B0151"/>
    <w:rsid w:val="006B0329"/>
    <w:rsid w:val="006B04D7"/>
    <w:rsid w:val="006B12FB"/>
    <w:rsid w:val="006B24CE"/>
    <w:rsid w:val="006B3AF0"/>
    <w:rsid w:val="006B401B"/>
    <w:rsid w:val="006B6C49"/>
    <w:rsid w:val="006B73BD"/>
    <w:rsid w:val="006C01BF"/>
    <w:rsid w:val="006C2773"/>
    <w:rsid w:val="006C2C6D"/>
    <w:rsid w:val="006C3BD6"/>
    <w:rsid w:val="006C60A1"/>
    <w:rsid w:val="006C651C"/>
    <w:rsid w:val="006C6615"/>
    <w:rsid w:val="006C6C12"/>
    <w:rsid w:val="006D1841"/>
    <w:rsid w:val="006D2FA3"/>
    <w:rsid w:val="006D308D"/>
    <w:rsid w:val="006D49EB"/>
    <w:rsid w:val="006D4AEB"/>
    <w:rsid w:val="006D4B83"/>
    <w:rsid w:val="006D50FB"/>
    <w:rsid w:val="006D5EB4"/>
    <w:rsid w:val="006D5F16"/>
    <w:rsid w:val="006D5F1E"/>
    <w:rsid w:val="006D70C2"/>
    <w:rsid w:val="006D76A2"/>
    <w:rsid w:val="006D79B2"/>
    <w:rsid w:val="006E15B4"/>
    <w:rsid w:val="006E1D8B"/>
    <w:rsid w:val="006E26DB"/>
    <w:rsid w:val="006E36DD"/>
    <w:rsid w:val="006E49A6"/>
    <w:rsid w:val="006E5A29"/>
    <w:rsid w:val="006E6DE9"/>
    <w:rsid w:val="006E711F"/>
    <w:rsid w:val="006E73E7"/>
    <w:rsid w:val="006E74CF"/>
    <w:rsid w:val="006E7B85"/>
    <w:rsid w:val="006F1C7C"/>
    <w:rsid w:val="006F3DB1"/>
    <w:rsid w:val="006F46B3"/>
    <w:rsid w:val="006F5F39"/>
    <w:rsid w:val="006F6D6A"/>
    <w:rsid w:val="00701B33"/>
    <w:rsid w:val="007020C7"/>
    <w:rsid w:val="0070236D"/>
    <w:rsid w:val="007024A2"/>
    <w:rsid w:val="00704AE4"/>
    <w:rsid w:val="00705A4A"/>
    <w:rsid w:val="00705D56"/>
    <w:rsid w:val="00705DC0"/>
    <w:rsid w:val="00707086"/>
    <w:rsid w:val="007070CF"/>
    <w:rsid w:val="00707A0A"/>
    <w:rsid w:val="00710046"/>
    <w:rsid w:val="00711B03"/>
    <w:rsid w:val="00711E52"/>
    <w:rsid w:val="00712462"/>
    <w:rsid w:val="00715325"/>
    <w:rsid w:val="00715D54"/>
    <w:rsid w:val="00717023"/>
    <w:rsid w:val="0072024D"/>
    <w:rsid w:val="00720333"/>
    <w:rsid w:val="00720CA5"/>
    <w:rsid w:val="00723C3C"/>
    <w:rsid w:val="007241E3"/>
    <w:rsid w:val="007243D2"/>
    <w:rsid w:val="00724E97"/>
    <w:rsid w:val="00725ACC"/>
    <w:rsid w:val="007269C6"/>
    <w:rsid w:val="0072719A"/>
    <w:rsid w:val="0072727C"/>
    <w:rsid w:val="00730DAE"/>
    <w:rsid w:val="00731B25"/>
    <w:rsid w:val="0073332F"/>
    <w:rsid w:val="0073396B"/>
    <w:rsid w:val="00735C5B"/>
    <w:rsid w:val="00736DCE"/>
    <w:rsid w:val="0073731C"/>
    <w:rsid w:val="00737664"/>
    <w:rsid w:val="00737A15"/>
    <w:rsid w:val="00740E7F"/>
    <w:rsid w:val="00740F59"/>
    <w:rsid w:val="0074155A"/>
    <w:rsid w:val="00743854"/>
    <w:rsid w:val="00745964"/>
    <w:rsid w:val="00746E59"/>
    <w:rsid w:val="0074779B"/>
    <w:rsid w:val="00747B92"/>
    <w:rsid w:val="00747C69"/>
    <w:rsid w:val="00747D91"/>
    <w:rsid w:val="00750D5A"/>
    <w:rsid w:val="007510E1"/>
    <w:rsid w:val="0075217D"/>
    <w:rsid w:val="00752981"/>
    <w:rsid w:val="00753F3F"/>
    <w:rsid w:val="0075671C"/>
    <w:rsid w:val="0075797C"/>
    <w:rsid w:val="00757DBF"/>
    <w:rsid w:val="00761766"/>
    <w:rsid w:val="0076182C"/>
    <w:rsid w:val="007619E7"/>
    <w:rsid w:val="00763202"/>
    <w:rsid w:val="007648F1"/>
    <w:rsid w:val="007650F0"/>
    <w:rsid w:val="00765340"/>
    <w:rsid w:val="0076593E"/>
    <w:rsid w:val="00766943"/>
    <w:rsid w:val="00767163"/>
    <w:rsid w:val="0076747A"/>
    <w:rsid w:val="00767DAF"/>
    <w:rsid w:val="00770D07"/>
    <w:rsid w:val="00770D1A"/>
    <w:rsid w:val="00771A67"/>
    <w:rsid w:val="00771CA8"/>
    <w:rsid w:val="007737AB"/>
    <w:rsid w:val="00775DF4"/>
    <w:rsid w:val="00775EFA"/>
    <w:rsid w:val="0077707B"/>
    <w:rsid w:val="00780FDC"/>
    <w:rsid w:val="00781B55"/>
    <w:rsid w:val="00784742"/>
    <w:rsid w:val="00785A9F"/>
    <w:rsid w:val="00790F06"/>
    <w:rsid w:val="007924B2"/>
    <w:rsid w:val="00793358"/>
    <w:rsid w:val="00793B7F"/>
    <w:rsid w:val="007943FA"/>
    <w:rsid w:val="007A017B"/>
    <w:rsid w:val="007A160E"/>
    <w:rsid w:val="007A2836"/>
    <w:rsid w:val="007A39B0"/>
    <w:rsid w:val="007A5307"/>
    <w:rsid w:val="007B0F06"/>
    <w:rsid w:val="007B218E"/>
    <w:rsid w:val="007B24E2"/>
    <w:rsid w:val="007B3132"/>
    <w:rsid w:val="007B4400"/>
    <w:rsid w:val="007B553E"/>
    <w:rsid w:val="007B55D6"/>
    <w:rsid w:val="007B5A80"/>
    <w:rsid w:val="007B7615"/>
    <w:rsid w:val="007C169C"/>
    <w:rsid w:val="007C25AE"/>
    <w:rsid w:val="007C26F5"/>
    <w:rsid w:val="007C4A64"/>
    <w:rsid w:val="007C73BE"/>
    <w:rsid w:val="007D11A3"/>
    <w:rsid w:val="007D16A2"/>
    <w:rsid w:val="007D33ED"/>
    <w:rsid w:val="007D3A97"/>
    <w:rsid w:val="007D3B18"/>
    <w:rsid w:val="007D3E4F"/>
    <w:rsid w:val="007D3FDD"/>
    <w:rsid w:val="007D499E"/>
    <w:rsid w:val="007D501C"/>
    <w:rsid w:val="007D59D2"/>
    <w:rsid w:val="007D7F6B"/>
    <w:rsid w:val="007E0242"/>
    <w:rsid w:val="007E040D"/>
    <w:rsid w:val="007E2AF2"/>
    <w:rsid w:val="007E3B7E"/>
    <w:rsid w:val="007E4FCA"/>
    <w:rsid w:val="007E5BD3"/>
    <w:rsid w:val="007E5EBF"/>
    <w:rsid w:val="007E6AEB"/>
    <w:rsid w:val="007E6FFA"/>
    <w:rsid w:val="007E74F9"/>
    <w:rsid w:val="007E7A77"/>
    <w:rsid w:val="007F1B7F"/>
    <w:rsid w:val="007F31EF"/>
    <w:rsid w:val="007F4A6C"/>
    <w:rsid w:val="007F71FF"/>
    <w:rsid w:val="00800208"/>
    <w:rsid w:val="00801C4F"/>
    <w:rsid w:val="008022AA"/>
    <w:rsid w:val="00804DE0"/>
    <w:rsid w:val="00804DE6"/>
    <w:rsid w:val="008120DC"/>
    <w:rsid w:val="00812BAE"/>
    <w:rsid w:val="00813E8B"/>
    <w:rsid w:val="00814667"/>
    <w:rsid w:val="00815B01"/>
    <w:rsid w:val="00816366"/>
    <w:rsid w:val="0081790F"/>
    <w:rsid w:val="008205C1"/>
    <w:rsid w:val="00821B3F"/>
    <w:rsid w:val="00823148"/>
    <w:rsid w:val="008248F9"/>
    <w:rsid w:val="00824D8D"/>
    <w:rsid w:val="008277C6"/>
    <w:rsid w:val="008308C9"/>
    <w:rsid w:val="00830A19"/>
    <w:rsid w:val="00831AD5"/>
    <w:rsid w:val="008323C8"/>
    <w:rsid w:val="00832B65"/>
    <w:rsid w:val="00833E3E"/>
    <w:rsid w:val="00833F5F"/>
    <w:rsid w:val="00834040"/>
    <w:rsid w:val="00835A2B"/>
    <w:rsid w:val="00835CAA"/>
    <w:rsid w:val="00835F3A"/>
    <w:rsid w:val="0083658A"/>
    <w:rsid w:val="00836B77"/>
    <w:rsid w:val="00837626"/>
    <w:rsid w:val="0084027F"/>
    <w:rsid w:val="008417A3"/>
    <w:rsid w:val="00841956"/>
    <w:rsid w:val="00842EE4"/>
    <w:rsid w:val="00844C31"/>
    <w:rsid w:val="008460F5"/>
    <w:rsid w:val="00846405"/>
    <w:rsid w:val="00847334"/>
    <w:rsid w:val="008512E9"/>
    <w:rsid w:val="00852A2B"/>
    <w:rsid w:val="008531DD"/>
    <w:rsid w:val="00854470"/>
    <w:rsid w:val="008547CA"/>
    <w:rsid w:val="0085510A"/>
    <w:rsid w:val="00855CBC"/>
    <w:rsid w:val="008608AD"/>
    <w:rsid w:val="00861CEB"/>
    <w:rsid w:val="0086486A"/>
    <w:rsid w:val="00865B49"/>
    <w:rsid w:val="00866230"/>
    <w:rsid w:val="00866249"/>
    <w:rsid w:val="00867290"/>
    <w:rsid w:val="008675FD"/>
    <w:rsid w:val="008678FA"/>
    <w:rsid w:val="00867B74"/>
    <w:rsid w:val="00867F8C"/>
    <w:rsid w:val="0087332A"/>
    <w:rsid w:val="0087615D"/>
    <w:rsid w:val="00877572"/>
    <w:rsid w:val="00877ED0"/>
    <w:rsid w:val="00881F28"/>
    <w:rsid w:val="008852E3"/>
    <w:rsid w:val="00885A0D"/>
    <w:rsid w:val="0089089E"/>
    <w:rsid w:val="008909A9"/>
    <w:rsid w:val="0089282E"/>
    <w:rsid w:val="0089365B"/>
    <w:rsid w:val="008938B4"/>
    <w:rsid w:val="0089583D"/>
    <w:rsid w:val="0089685C"/>
    <w:rsid w:val="00897215"/>
    <w:rsid w:val="00897C84"/>
    <w:rsid w:val="008A0668"/>
    <w:rsid w:val="008A34CA"/>
    <w:rsid w:val="008A35C6"/>
    <w:rsid w:val="008A3938"/>
    <w:rsid w:val="008A462A"/>
    <w:rsid w:val="008A7574"/>
    <w:rsid w:val="008B0286"/>
    <w:rsid w:val="008B0A2B"/>
    <w:rsid w:val="008B1FE1"/>
    <w:rsid w:val="008B3101"/>
    <w:rsid w:val="008B5A03"/>
    <w:rsid w:val="008B5C96"/>
    <w:rsid w:val="008B6195"/>
    <w:rsid w:val="008B7BBF"/>
    <w:rsid w:val="008B7F6E"/>
    <w:rsid w:val="008C1F7B"/>
    <w:rsid w:val="008C2A98"/>
    <w:rsid w:val="008C2E81"/>
    <w:rsid w:val="008C30EA"/>
    <w:rsid w:val="008C3128"/>
    <w:rsid w:val="008C470D"/>
    <w:rsid w:val="008C4E51"/>
    <w:rsid w:val="008C51FB"/>
    <w:rsid w:val="008C6A7B"/>
    <w:rsid w:val="008D20DA"/>
    <w:rsid w:val="008D30E6"/>
    <w:rsid w:val="008D4854"/>
    <w:rsid w:val="008D63D8"/>
    <w:rsid w:val="008D74BB"/>
    <w:rsid w:val="008D757D"/>
    <w:rsid w:val="008E05B9"/>
    <w:rsid w:val="008E0766"/>
    <w:rsid w:val="008E1387"/>
    <w:rsid w:val="008E1AA9"/>
    <w:rsid w:val="008E1C36"/>
    <w:rsid w:val="008E2658"/>
    <w:rsid w:val="008E3848"/>
    <w:rsid w:val="008E44E6"/>
    <w:rsid w:val="008E4EBD"/>
    <w:rsid w:val="008E58EF"/>
    <w:rsid w:val="008F0440"/>
    <w:rsid w:val="008F0732"/>
    <w:rsid w:val="008F13F6"/>
    <w:rsid w:val="008F1596"/>
    <w:rsid w:val="008F1E7F"/>
    <w:rsid w:val="008F1EB5"/>
    <w:rsid w:val="008F27D9"/>
    <w:rsid w:val="008F34E9"/>
    <w:rsid w:val="008F4171"/>
    <w:rsid w:val="008F546C"/>
    <w:rsid w:val="008F5D83"/>
    <w:rsid w:val="008F6110"/>
    <w:rsid w:val="00901BED"/>
    <w:rsid w:val="00903956"/>
    <w:rsid w:val="00904BA3"/>
    <w:rsid w:val="00906461"/>
    <w:rsid w:val="00906653"/>
    <w:rsid w:val="0090681F"/>
    <w:rsid w:val="00911E8F"/>
    <w:rsid w:val="009125BC"/>
    <w:rsid w:val="00913555"/>
    <w:rsid w:val="00914601"/>
    <w:rsid w:val="00914E36"/>
    <w:rsid w:val="00916CDF"/>
    <w:rsid w:val="009170F2"/>
    <w:rsid w:val="00921D88"/>
    <w:rsid w:val="009230C5"/>
    <w:rsid w:val="00923D30"/>
    <w:rsid w:val="00923D33"/>
    <w:rsid w:val="009246D9"/>
    <w:rsid w:val="00924A1E"/>
    <w:rsid w:val="00924D83"/>
    <w:rsid w:val="00925147"/>
    <w:rsid w:val="009251B3"/>
    <w:rsid w:val="0092580D"/>
    <w:rsid w:val="00926B04"/>
    <w:rsid w:val="00931D3F"/>
    <w:rsid w:val="00931E49"/>
    <w:rsid w:val="009323AD"/>
    <w:rsid w:val="009326E5"/>
    <w:rsid w:val="00934465"/>
    <w:rsid w:val="00935E2B"/>
    <w:rsid w:val="00936301"/>
    <w:rsid w:val="00936419"/>
    <w:rsid w:val="00936705"/>
    <w:rsid w:val="0094034E"/>
    <w:rsid w:val="009409D1"/>
    <w:rsid w:val="00942604"/>
    <w:rsid w:val="009427F5"/>
    <w:rsid w:val="0094302D"/>
    <w:rsid w:val="009431E4"/>
    <w:rsid w:val="00943AAA"/>
    <w:rsid w:val="00943E7A"/>
    <w:rsid w:val="00945136"/>
    <w:rsid w:val="00945FC7"/>
    <w:rsid w:val="00946B50"/>
    <w:rsid w:val="009472FA"/>
    <w:rsid w:val="0094770E"/>
    <w:rsid w:val="009506E8"/>
    <w:rsid w:val="00950C37"/>
    <w:rsid w:val="00952B9B"/>
    <w:rsid w:val="009532A6"/>
    <w:rsid w:val="00955A1E"/>
    <w:rsid w:val="00956CCA"/>
    <w:rsid w:val="0095707E"/>
    <w:rsid w:val="009573F7"/>
    <w:rsid w:val="00957B41"/>
    <w:rsid w:val="00960474"/>
    <w:rsid w:val="009614B4"/>
    <w:rsid w:val="0096186F"/>
    <w:rsid w:val="00962B71"/>
    <w:rsid w:val="0096381B"/>
    <w:rsid w:val="00964296"/>
    <w:rsid w:val="00964E2A"/>
    <w:rsid w:val="00964F91"/>
    <w:rsid w:val="0096501C"/>
    <w:rsid w:val="0096799B"/>
    <w:rsid w:val="00970087"/>
    <w:rsid w:val="0097104B"/>
    <w:rsid w:val="00971E03"/>
    <w:rsid w:val="00972644"/>
    <w:rsid w:val="00972C71"/>
    <w:rsid w:val="009730D6"/>
    <w:rsid w:val="00973BF4"/>
    <w:rsid w:val="00974172"/>
    <w:rsid w:val="00976421"/>
    <w:rsid w:val="00976755"/>
    <w:rsid w:val="00977F68"/>
    <w:rsid w:val="00980C13"/>
    <w:rsid w:val="00980CAF"/>
    <w:rsid w:val="0098148A"/>
    <w:rsid w:val="00981AA8"/>
    <w:rsid w:val="00983556"/>
    <w:rsid w:val="00984245"/>
    <w:rsid w:val="00984AF5"/>
    <w:rsid w:val="00984B76"/>
    <w:rsid w:val="009870AA"/>
    <w:rsid w:val="00987B00"/>
    <w:rsid w:val="00990953"/>
    <w:rsid w:val="00991287"/>
    <w:rsid w:val="009932FE"/>
    <w:rsid w:val="00994BC5"/>
    <w:rsid w:val="00996C9C"/>
    <w:rsid w:val="009A134B"/>
    <w:rsid w:val="009A18E7"/>
    <w:rsid w:val="009A2132"/>
    <w:rsid w:val="009A58BF"/>
    <w:rsid w:val="009A726A"/>
    <w:rsid w:val="009B0296"/>
    <w:rsid w:val="009B0B01"/>
    <w:rsid w:val="009B16A5"/>
    <w:rsid w:val="009B2C5E"/>
    <w:rsid w:val="009B2FAA"/>
    <w:rsid w:val="009B408E"/>
    <w:rsid w:val="009B4389"/>
    <w:rsid w:val="009B56FF"/>
    <w:rsid w:val="009B666C"/>
    <w:rsid w:val="009C216D"/>
    <w:rsid w:val="009C2A5B"/>
    <w:rsid w:val="009C414A"/>
    <w:rsid w:val="009C48CA"/>
    <w:rsid w:val="009C4BC7"/>
    <w:rsid w:val="009C532D"/>
    <w:rsid w:val="009C64D6"/>
    <w:rsid w:val="009C670D"/>
    <w:rsid w:val="009D0539"/>
    <w:rsid w:val="009D2E64"/>
    <w:rsid w:val="009D4BF2"/>
    <w:rsid w:val="009D5683"/>
    <w:rsid w:val="009D6CEB"/>
    <w:rsid w:val="009E129C"/>
    <w:rsid w:val="009E1356"/>
    <w:rsid w:val="009E18A6"/>
    <w:rsid w:val="009E21EC"/>
    <w:rsid w:val="009E22EA"/>
    <w:rsid w:val="009E3A01"/>
    <w:rsid w:val="009E3EAC"/>
    <w:rsid w:val="009E4705"/>
    <w:rsid w:val="009E48E5"/>
    <w:rsid w:val="009E4E91"/>
    <w:rsid w:val="009E712E"/>
    <w:rsid w:val="009F1A5E"/>
    <w:rsid w:val="009F23A2"/>
    <w:rsid w:val="009F3B96"/>
    <w:rsid w:val="009F4A2E"/>
    <w:rsid w:val="009F5220"/>
    <w:rsid w:val="009F5667"/>
    <w:rsid w:val="009F60A6"/>
    <w:rsid w:val="00A0124C"/>
    <w:rsid w:val="00A02078"/>
    <w:rsid w:val="00A02F22"/>
    <w:rsid w:val="00A05728"/>
    <w:rsid w:val="00A05B44"/>
    <w:rsid w:val="00A05D65"/>
    <w:rsid w:val="00A06581"/>
    <w:rsid w:val="00A076C5"/>
    <w:rsid w:val="00A12F27"/>
    <w:rsid w:val="00A1381E"/>
    <w:rsid w:val="00A13D31"/>
    <w:rsid w:val="00A143A3"/>
    <w:rsid w:val="00A160D7"/>
    <w:rsid w:val="00A208EB"/>
    <w:rsid w:val="00A20D5C"/>
    <w:rsid w:val="00A224CC"/>
    <w:rsid w:val="00A2267D"/>
    <w:rsid w:val="00A23694"/>
    <w:rsid w:val="00A23696"/>
    <w:rsid w:val="00A23903"/>
    <w:rsid w:val="00A23B8A"/>
    <w:rsid w:val="00A26256"/>
    <w:rsid w:val="00A270D5"/>
    <w:rsid w:val="00A27C8C"/>
    <w:rsid w:val="00A31B01"/>
    <w:rsid w:val="00A33592"/>
    <w:rsid w:val="00A336DF"/>
    <w:rsid w:val="00A33EE5"/>
    <w:rsid w:val="00A34748"/>
    <w:rsid w:val="00A34FF4"/>
    <w:rsid w:val="00A36CA8"/>
    <w:rsid w:val="00A37DAF"/>
    <w:rsid w:val="00A40889"/>
    <w:rsid w:val="00A40DE6"/>
    <w:rsid w:val="00A4129A"/>
    <w:rsid w:val="00A421A3"/>
    <w:rsid w:val="00A42A94"/>
    <w:rsid w:val="00A42BF9"/>
    <w:rsid w:val="00A436F1"/>
    <w:rsid w:val="00A43C2D"/>
    <w:rsid w:val="00A452B9"/>
    <w:rsid w:val="00A45DAA"/>
    <w:rsid w:val="00A46084"/>
    <w:rsid w:val="00A4642C"/>
    <w:rsid w:val="00A46BEF"/>
    <w:rsid w:val="00A514A2"/>
    <w:rsid w:val="00A53A6D"/>
    <w:rsid w:val="00A54052"/>
    <w:rsid w:val="00A6091B"/>
    <w:rsid w:val="00A65970"/>
    <w:rsid w:val="00A70848"/>
    <w:rsid w:val="00A71411"/>
    <w:rsid w:val="00A71426"/>
    <w:rsid w:val="00A72509"/>
    <w:rsid w:val="00A730CD"/>
    <w:rsid w:val="00A734E8"/>
    <w:rsid w:val="00A74A6B"/>
    <w:rsid w:val="00A75987"/>
    <w:rsid w:val="00A77434"/>
    <w:rsid w:val="00A7745D"/>
    <w:rsid w:val="00A77757"/>
    <w:rsid w:val="00A77E37"/>
    <w:rsid w:val="00A83907"/>
    <w:rsid w:val="00A8437B"/>
    <w:rsid w:val="00A849E4"/>
    <w:rsid w:val="00A84F46"/>
    <w:rsid w:val="00A86428"/>
    <w:rsid w:val="00A8649E"/>
    <w:rsid w:val="00A869BC"/>
    <w:rsid w:val="00A86AE6"/>
    <w:rsid w:val="00A90C1D"/>
    <w:rsid w:val="00A90D28"/>
    <w:rsid w:val="00A915E3"/>
    <w:rsid w:val="00A93DFB"/>
    <w:rsid w:val="00A94278"/>
    <w:rsid w:val="00A94C0A"/>
    <w:rsid w:val="00A97AE6"/>
    <w:rsid w:val="00A97CC9"/>
    <w:rsid w:val="00AA0914"/>
    <w:rsid w:val="00AA1D9E"/>
    <w:rsid w:val="00AA2594"/>
    <w:rsid w:val="00AA42E6"/>
    <w:rsid w:val="00AA53EA"/>
    <w:rsid w:val="00AA62C7"/>
    <w:rsid w:val="00AA733F"/>
    <w:rsid w:val="00AA7921"/>
    <w:rsid w:val="00AA7A00"/>
    <w:rsid w:val="00AA7C6C"/>
    <w:rsid w:val="00AB03C3"/>
    <w:rsid w:val="00AB05F2"/>
    <w:rsid w:val="00AB1101"/>
    <w:rsid w:val="00AB1932"/>
    <w:rsid w:val="00AB1FFB"/>
    <w:rsid w:val="00AB27AB"/>
    <w:rsid w:val="00AB2BC6"/>
    <w:rsid w:val="00AB3F1F"/>
    <w:rsid w:val="00AB42B4"/>
    <w:rsid w:val="00AB48E0"/>
    <w:rsid w:val="00AB522F"/>
    <w:rsid w:val="00AB571F"/>
    <w:rsid w:val="00AB6B14"/>
    <w:rsid w:val="00AB7266"/>
    <w:rsid w:val="00AB79FC"/>
    <w:rsid w:val="00AC2079"/>
    <w:rsid w:val="00AC20F0"/>
    <w:rsid w:val="00AC218D"/>
    <w:rsid w:val="00AC258B"/>
    <w:rsid w:val="00AC2BEE"/>
    <w:rsid w:val="00AC2E1D"/>
    <w:rsid w:val="00AC2E71"/>
    <w:rsid w:val="00AC31DF"/>
    <w:rsid w:val="00AC359A"/>
    <w:rsid w:val="00AC3C6D"/>
    <w:rsid w:val="00AC404C"/>
    <w:rsid w:val="00AC4911"/>
    <w:rsid w:val="00AC5208"/>
    <w:rsid w:val="00AC5A2F"/>
    <w:rsid w:val="00AC5BB9"/>
    <w:rsid w:val="00AC74EA"/>
    <w:rsid w:val="00AD1E31"/>
    <w:rsid w:val="00AD52EA"/>
    <w:rsid w:val="00AD65D4"/>
    <w:rsid w:val="00AD6827"/>
    <w:rsid w:val="00AD7C88"/>
    <w:rsid w:val="00AE0FC9"/>
    <w:rsid w:val="00AE18DA"/>
    <w:rsid w:val="00AE2DED"/>
    <w:rsid w:val="00AE2FAF"/>
    <w:rsid w:val="00AE302A"/>
    <w:rsid w:val="00AE3225"/>
    <w:rsid w:val="00AE4143"/>
    <w:rsid w:val="00AE41A0"/>
    <w:rsid w:val="00AE56BB"/>
    <w:rsid w:val="00AE58A9"/>
    <w:rsid w:val="00AE5CA1"/>
    <w:rsid w:val="00AE6872"/>
    <w:rsid w:val="00AE7299"/>
    <w:rsid w:val="00AF0162"/>
    <w:rsid w:val="00AF0898"/>
    <w:rsid w:val="00AF0A74"/>
    <w:rsid w:val="00AF0D67"/>
    <w:rsid w:val="00AF208C"/>
    <w:rsid w:val="00AF25CC"/>
    <w:rsid w:val="00AF316A"/>
    <w:rsid w:val="00AF3799"/>
    <w:rsid w:val="00AF3FAA"/>
    <w:rsid w:val="00AF3FD8"/>
    <w:rsid w:val="00AF4247"/>
    <w:rsid w:val="00AF4C5B"/>
    <w:rsid w:val="00AF587E"/>
    <w:rsid w:val="00AF5D3D"/>
    <w:rsid w:val="00AF5F0B"/>
    <w:rsid w:val="00AF6444"/>
    <w:rsid w:val="00AF679B"/>
    <w:rsid w:val="00B00710"/>
    <w:rsid w:val="00B00ABB"/>
    <w:rsid w:val="00B01ACF"/>
    <w:rsid w:val="00B01D9D"/>
    <w:rsid w:val="00B01F46"/>
    <w:rsid w:val="00B03419"/>
    <w:rsid w:val="00B044BD"/>
    <w:rsid w:val="00B04BAF"/>
    <w:rsid w:val="00B053EF"/>
    <w:rsid w:val="00B10F08"/>
    <w:rsid w:val="00B13E04"/>
    <w:rsid w:val="00B14A61"/>
    <w:rsid w:val="00B154A7"/>
    <w:rsid w:val="00B16AEC"/>
    <w:rsid w:val="00B17F94"/>
    <w:rsid w:val="00B20739"/>
    <w:rsid w:val="00B20839"/>
    <w:rsid w:val="00B221FE"/>
    <w:rsid w:val="00B22710"/>
    <w:rsid w:val="00B22BA9"/>
    <w:rsid w:val="00B254E1"/>
    <w:rsid w:val="00B2633B"/>
    <w:rsid w:val="00B2638C"/>
    <w:rsid w:val="00B273D8"/>
    <w:rsid w:val="00B31297"/>
    <w:rsid w:val="00B34229"/>
    <w:rsid w:val="00B35112"/>
    <w:rsid w:val="00B35468"/>
    <w:rsid w:val="00B35810"/>
    <w:rsid w:val="00B36087"/>
    <w:rsid w:val="00B36148"/>
    <w:rsid w:val="00B37D5B"/>
    <w:rsid w:val="00B41034"/>
    <w:rsid w:val="00B412A1"/>
    <w:rsid w:val="00B42C44"/>
    <w:rsid w:val="00B437ED"/>
    <w:rsid w:val="00B44479"/>
    <w:rsid w:val="00B44C4C"/>
    <w:rsid w:val="00B462A7"/>
    <w:rsid w:val="00B47920"/>
    <w:rsid w:val="00B479FC"/>
    <w:rsid w:val="00B50030"/>
    <w:rsid w:val="00B51932"/>
    <w:rsid w:val="00B52A61"/>
    <w:rsid w:val="00B538E2"/>
    <w:rsid w:val="00B53C27"/>
    <w:rsid w:val="00B55BE2"/>
    <w:rsid w:val="00B56BCB"/>
    <w:rsid w:val="00B5706E"/>
    <w:rsid w:val="00B57900"/>
    <w:rsid w:val="00B57D76"/>
    <w:rsid w:val="00B601B0"/>
    <w:rsid w:val="00B610CF"/>
    <w:rsid w:val="00B61C7C"/>
    <w:rsid w:val="00B621C9"/>
    <w:rsid w:val="00B62A9A"/>
    <w:rsid w:val="00B639AB"/>
    <w:rsid w:val="00B63BCF"/>
    <w:rsid w:val="00B63F60"/>
    <w:rsid w:val="00B646D1"/>
    <w:rsid w:val="00B65415"/>
    <w:rsid w:val="00B65549"/>
    <w:rsid w:val="00B66314"/>
    <w:rsid w:val="00B67EF4"/>
    <w:rsid w:val="00B70660"/>
    <w:rsid w:val="00B70C9A"/>
    <w:rsid w:val="00B70D40"/>
    <w:rsid w:val="00B71B23"/>
    <w:rsid w:val="00B73171"/>
    <w:rsid w:val="00B731E3"/>
    <w:rsid w:val="00B734F0"/>
    <w:rsid w:val="00B73B69"/>
    <w:rsid w:val="00B75363"/>
    <w:rsid w:val="00B754A2"/>
    <w:rsid w:val="00B76438"/>
    <w:rsid w:val="00B77DCD"/>
    <w:rsid w:val="00B80E12"/>
    <w:rsid w:val="00B81202"/>
    <w:rsid w:val="00B82EF1"/>
    <w:rsid w:val="00B83BFE"/>
    <w:rsid w:val="00B848C0"/>
    <w:rsid w:val="00B87EEC"/>
    <w:rsid w:val="00B902F3"/>
    <w:rsid w:val="00B908D4"/>
    <w:rsid w:val="00B910A1"/>
    <w:rsid w:val="00B91104"/>
    <w:rsid w:val="00B91283"/>
    <w:rsid w:val="00B92B67"/>
    <w:rsid w:val="00B9331D"/>
    <w:rsid w:val="00B936C5"/>
    <w:rsid w:val="00B940DA"/>
    <w:rsid w:val="00B94893"/>
    <w:rsid w:val="00B96555"/>
    <w:rsid w:val="00B96F4C"/>
    <w:rsid w:val="00B97533"/>
    <w:rsid w:val="00B97B4C"/>
    <w:rsid w:val="00B97D4D"/>
    <w:rsid w:val="00BA003C"/>
    <w:rsid w:val="00BA09CC"/>
    <w:rsid w:val="00BA16E7"/>
    <w:rsid w:val="00BA20BF"/>
    <w:rsid w:val="00BA3889"/>
    <w:rsid w:val="00BA516B"/>
    <w:rsid w:val="00BA5251"/>
    <w:rsid w:val="00BA58FE"/>
    <w:rsid w:val="00BA78F2"/>
    <w:rsid w:val="00BA7996"/>
    <w:rsid w:val="00BB0BFD"/>
    <w:rsid w:val="00BB1A7B"/>
    <w:rsid w:val="00BB1D43"/>
    <w:rsid w:val="00BB2D1C"/>
    <w:rsid w:val="00BB30A4"/>
    <w:rsid w:val="00BB41E6"/>
    <w:rsid w:val="00BB4920"/>
    <w:rsid w:val="00BB4E75"/>
    <w:rsid w:val="00BB6C06"/>
    <w:rsid w:val="00BB72E0"/>
    <w:rsid w:val="00BB7CC4"/>
    <w:rsid w:val="00BC0502"/>
    <w:rsid w:val="00BC0738"/>
    <w:rsid w:val="00BC0884"/>
    <w:rsid w:val="00BC1ADD"/>
    <w:rsid w:val="00BC24F9"/>
    <w:rsid w:val="00BC2ABF"/>
    <w:rsid w:val="00BC38CE"/>
    <w:rsid w:val="00BC3A8E"/>
    <w:rsid w:val="00BC5005"/>
    <w:rsid w:val="00BC56D1"/>
    <w:rsid w:val="00BC5CB4"/>
    <w:rsid w:val="00BC64E4"/>
    <w:rsid w:val="00BD0723"/>
    <w:rsid w:val="00BD09B5"/>
    <w:rsid w:val="00BD09D1"/>
    <w:rsid w:val="00BD10AE"/>
    <w:rsid w:val="00BD1511"/>
    <w:rsid w:val="00BD1A33"/>
    <w:rsid w:val="00BD24B0"/>
    <w:rsid w:val="00BD253C"/>
    <w:rsid w:val="00BD257F"/>
    <w:rsid w:val="00BD6101"/>
    <w:rsid w:val="00BD68DE"/>
    <w:rsid w:val="00BD79AF"/>
    <w:rsid w:val="00BD7BDC"/>
    <w:rsid w:val="00BE17DD"/>
    <w:rsid w:val="00BE1881"/>
    <w:rsid w:val="00BE2788"/>
    <w:rsid w:val="00BE2E29"/>
    <w:rsid w:val="00BE3F5D"/>
    <w:rsid w:val="00BE61BE"/>
    <w:rsid w:val="00BE7FA2"/>
    <w:rsid w:val="00BF0A02"/>
    <w:rsid w:val="00BF2322"/>
    <w:rsid w:val="00BF52AC"/>
    <w:rsid w:val="00BF5B29"/>
    <w:rsid w:val="00BF79D1"/>
    <w:rsid w:val="00C00A26"/>
    <w:rsid w:val="00C00A8F"/>
    <w:rsid w:val="00C036FC"/>
    <w:rsid w:val="00C04130"/>
    <w:rsid w:val="00C04B1C"/>
    <w:rsid w:val="00C051BE"/>
    <w:rsid w:val="00C053E3"/>
    <w:rsid w:val="00C06979"/>
    <w:rsid w:val="00C11364"/>
    <w:rsid w:val="00C1164C"/>
    <w:rsid w:val="00C1167A"/>
    <w:rsid w:val="00C11B3A"/>
    <w:rsid w:val="00C122E4"/>
    <w:rsid w:val="00C159BC"/>
    <w:rsid w:val="00C1615D"/>
    <w:rsid w:val="00C16E1C"/>
    <w:rsid w:val="00C17B94"/>
    <w:rsid w:val="00C17D0E"/>
    <w:rsid w:val="00C2042A"/>
    <w:rsid w:val="00C21421"/>
    <w:rsid w:val="00C21F4F"/>
    <w:rsid w:val="00C22AA1"/>
    <w:rsid w:val="00C22AB1"/>
    <w:rsid w:val="00C24364"/>
    <w:rsid w:val="00C31462"/>
    <w:rsid w:val="00C316DA"/>
    <w:rsid w:val="00C31705"/>
    <w:rsid w:val="00C32AAE"/>
    <w:rsid w:val="00C33B9B"/>
    <w:rsid w:val="00C35522"/>
    <w:rsid w:val="00C356E6"/>
    <w:rsid w:val="00C35D8A"/>
    <w:rsid w:val="00C36275"/>
    <w:rsid w:val="00C37178"/>
    <w:rsid w:val="00C37C73"/>
    <w:rsid w:val="00C40EDF"/>
    <w:rsid w:val="00C421D7"/>
    <w:rsid w:val="00C43628"/>
    <w:rsid w:val="00C44FBD"/>
    <w:rsid w:val="00C4696E"/>
    <w:rsid w:val="00C46EC8"/>
    <w:rsid w:val="00C4761C"/>
    <w:rsid w:val="00C476F4"/>
    <w:rsid w:val="00C50D84"/>
    <w:rsid w:val="00C51E6B"/>
    <w:rsid w:val="00C5221D"/>
    <w:rsid w:val="00C53932"/>
    <w:rsid w:val="00C539F1"/>
    <w:rsid w:val="00C54039"/>
    <w:rsid w:val="00C56436"/>
    <w:rsid w:val="00C60667"/>
    <w:rsid w:val="00C63C7F"/>
    <w:rsid w:val="00C6430D"/>
    <w:rsid w:val="00C67399"/>
    <w:rsid w:val="00C67A3D"/>
    <w:rsid w:val="00C70F91"/>
    <w:rsid w:val="00C72505"/>
    <w:rsid w:val="00C73799"/>
    <w:rsid w:val="00C741EF"/>
    <w:rsid w:val="00C7503E"/>
    <w:rsid w:val="00C7658D"/>
    <w:rsid w:val="00C7747B"/>
    <w:rsid w:val="00C779A7"/>
    <w:rsid w:val="00C8011E"/>
    <w:rsid w:val="00C80A66"/>
    <w:rsid w:val="00C80D32"/>
    <w:rsid w:val="00C81F93"/>
    <w:rsid w:val="00C82907"/>
    <w:rsid w:val="00C83D85"/>
    <w:rsid w:val="00C8444E"/>
    <w:rsid w:val="00C85945"/>
    <w:rsid w:val="00C85C1D"/>
    <w:rsid w:val="00C85DD8"/>
    <w:rsid w:val="00C862BA"/>
    <w:rsid w:val="00C86C46"/>
    <w:rsid w:val="00C86DA0"/>
    <w:rsid w:val="00C87F16"/>
    <w:rsid w:val="00C907E4"/>
    <w:rsid w:val="00C9178E"/>
    <w:rsid w:val="00C946C1"/>
    <w:rsid w:val="00C958D4"/>
    <w:rsid w:val="00C95DFB"/>
    <w:rsid w:val="00C965A1"/>
    <w:rsid w:val="00CA06E8"/>
    <w:rsid w:val="00CA3789"/>
    <w:rsid w:val="00CA49D4"/>
    <w:rsid w:val="00CA53E7"/>
    <w:rsid w:val="00CA6878"/>
    <w:rsid w:val="00CA6A4E"/>
    <w:rsid w:val="00CA6C67"/>
    <w:rsid w:val="00CA7236"/>
    <w:rsid w:val="00CA7600"/>
    <w:rsid w:val="00CA7A5A"/>
    <w:rsid w:val="00CA7ED1"/>
    <w:rsid w:val="00CB0089"/>
    <w:rsid w:val="00CB1E6A"/>
    <w:rsid w:val="00CB4BE7"/>
    <w:rsid w:val="00CB7948"/>
    <w:rsid w:val="00CC11FC"/>
    <w:rsid w:val="00CC3882"/>
    <w:rsid w:val="00CC6059"/>
    <w:rsid w:val="00CC63E8"/>
    <w:rsid w:val="00CC798D"/>
    <w:rsid w:val="00CD0324"/>
    <w:rsid w:val="00CD0E10"/>
    <w:rsid w:val="00CD0ED0"/>
    <w:rsid w:val="00CD1291"/>
    <w:rsid w:val="00CD3C06"/>
    <w:rsid w:val="00CD6199"/>
    <w:rsid w:val="00CD628B"/>
    <w:rsid w:val="00CD6ABD"/>
    <w:rsid w:val="00CD6AC7"/>
    <w:rsid w:val="00CD7825"/>
    <w:rsid w:val="00CE131E"/>
    <w:rsid w:val="00CE15BB"/>
    <w:rsid w:val="00CE2505"/>
    <w:rsid w:val="00CE3225"/>
    <w:rsid w:val="00CE42FD"/>
    <w:rsid w:val="00CE4F3A"/>
    <w:rsid w:val="00CE5697"/>
    <w:rsid w:val="00CE5C00"/>
    <w:rsid w:val="00CE6545"/>
    <w:rsid w:val="00CE6F83"/>
    <w:rsid w:val="00CE7FE6"/>
    <w:rsid w:val="00CF0692"/>
    <w:rsid w:val="00CF0B29"/>
    <w:rsid w:val="00CF1585"/>
    <w:rsid w:val="00CF1823"/>
    <w:rsid w:val="00CF29ED"/>
    <w:rsid w:val="00CF3265"/>
    <w:rsid w:val="00CF5793"/>
    <w:rsid w:val="00CF5DAC"/>
    <w:rsid w:val="00CF5F70"/>
    <w:rsid w:val="00CF71AB"/>
    <w:rsid w:val="00D0056F"/>
    <w:rsid w:val="00D00BE1"/>
    <w:rsid w:val="00D012D4"/>
    <w:rsid w:val="00D018A8"/>
    <w:rsid w:val="00D01A04"/>
    <w:rsid w:val="00D01F58"/>
    <w:rsid w:val="00D0216A"/>
    <w:rsid w:val="00D03308"/>
    <w:rsid w:val="00D038D7"/>
    <w:rsid w:val="00D0454E"/>
    <w:rsid w:val="00D05214"/>
    <w:rsid w:val="00D052EB"/>
    <w:rsid w:val="00D061FC"/>
    <w:rsid w:val="00D06CFC"/>
    <w:rsid w:val="00D06E0B"/>
    <w:rsid w:val="00D07A78"/>
    <w:rsid w:val="00D134BE"/>
    <w:rsid w:val="00D13791"/>
    <w:rsid w:val="00D14372"/>
    <w:rsid w:val="00D15148"/>
    <w:rsid w:val="00D1656E"/>
    <w:rsid w:val="00D16C41"/>
    <w:rsid w:val="00D17AD7"/>
    <w:rsid w:val="00D20EC1"/>
    <w:rsid w:val="00D2112F"/>
    <w:rsid w:val="00D21AF6"/>
    <w:rsid w:val="00D229F8"/>
    <w:rsid w:val="00D22A04"/>
    <w:rsid w:val="00D24267"/>
    <w:rsid w:val="00D253A0"/>
    <w:rsid w:val="00D26B44"/>
    <w:rsid w:val="00D275D2"/>
    <w:rsid w:val="00D27ADC"/>
    <w:rsid w:val="00D3016A"/>
    <w:rsid w:val="00D304E3"/>
    <w:rsid w:val="00D32216"/>
    <w:rsid w:val="00D3268A"/>
    <w:rsid w:val="00D32CFC"/>
    <w:rsid w:val="00D331DD"/>
    <w:rsid w:val="00D33354"/>
    <w:rsid w:val="00D33A4E"/>
    <w:rsid w:val="00D33B4C"/>
    <w:rsid w:val="00D35033"/>
    <w:rsid w:val="00D353E4"/>
    <w:rsid w:val="00D35C08"/>
    <w:rsid w:val="00D35DC1"/>
    <w:rsid w:val="00D35F86"/>
    <w:rsid w:val="00D35FDF"/>
    <w:rsid w:val="00D36E08"/>
    <w:rsid w:val="00D3717A"/>
    <w:rsid w:val="00D375A0"/>
    <w:rsid w:val="00D400AA"/>
    <w:rsid w:val="00D43825"/>
    <w:rsid w:val="00D43B96"/>
    <w:rsid w:val="00D43C7F"/>
    <w:rsid w:val="00D441A3"/>
    <w:rsid w:val="00D441E3"/>
    <w:rsid w:val="00D455E3"/>
    <w:rsid w:val="00D46158"/>
    <w:rsid w:val="00D46340"/>
    <w:rsid w:val="00D46A7B"/>
    <w:rsid w:val="00D470F9"/>
    <w:rsid w:val="00D47184"/>
    <w:rsid w:val="00D477B4"/>
    <w:rsid w:val="00D47E41"/>
    <w:rsid w:val="00D5080A"/>
    <w:rsid w:val="00D50CFF"/>
    <w:rsid w:val="00D5232F"/>
    <w:rsid w:val="00D535DB"/>
    <w:rsid w:val="00D54735"/>
    <w:rsid w:val="00D54A0B"/>
    <w:rsid w:val="00D551B4"/>
    <w:rsid w:val="00D56007"/>
    <w:rsid w:val="00D56605"/>
    <w:rsid w:val="00D569A9"/>
    <w:rsid w:val="00D5788B"/>
    <w:rsid w:val="00D57BB6"/>
    <w:rsid w:val="00D57C77"/>
    <w:rsid w:val="00D57F07"/>
    <w:rsid w:val="00D57FDB"/>
    <w:rsid w:val="00D60135"/>
    <w:rsid w:val="00D601B5"/>
    <w:rsid w:val="00D60813"/>
    <w:rsid w:val="00D61D10"/>
    <w:rsid w:val="00D61E9D"/>
    <w:rsid w:val="00D62A31"/>
    <w:rsid w:val="00D62AD4"/>
    <w:rsid w:val="00D62D5D"/>
    <w:rsid w:val="00D62E1D"/>
    <w:rsid w:val="00D64A4A"/>
    <w:rsid w:val="00D6581E"/>
    <w:rsid w:val="00D65941"/>
    <w:rsid w:val="00D65F39"/>
    <w:rsid w:val="00D662BB"/>
    <w:rsid w:val="00D66708"/>
    <w:rsid w:val="00D667E4"/>
    <w:rsid w:val="00D66F8E"/>
    <w:rsid w:val="00D677D0"/>
    <w:rsid w:val="00D70865"/>
    <w:rsid w:val="00D71256"/>
    <w:rsid w:val="00D71902"/>
    <w:rsid w:val="00D7199A"/>
    <w:rsid w:val="00D76098"/>
    <w:rsid w:val="00D76102"/>
    <w:rsid w:val="00D76A23"/>
    <w:rsid w:val="00D76B08"/>
    <w:rsid w:val="00D76B3D"/>
    <w:rsid w:val="00D77C2B"/>
    <w:rsid w:val="00D81F42"/>
    <w:rsid w:val="00D82161"/>
    <w:rsid w:val="00D82238"/>
    <w:rsid w:val="00D82657"/>
    <w:rsid w:val="00D82AB1"/>
    <w:rsid w:val="00D85123"/>
    <w:rsid w:val="00D85947"/>
    <w:rsid w:val="00D85AB6"/>
    <w:rsid w:val="00D85F03"/>
    <w:rsid w:val="00D85F26"/>
    <w:rsid w:val="00D864DA"/>
    <w:rsid w:val="00D86857"/>
    <w:rsid w:val="00D9155F"/>
    <w:rsid w:val="00D93C8D"/>
    <w:rsid w:val="00D94D25"/>
    <w:rsid w:val="00D94E88"/>
    <w:rsid w:val="00D95E4A"/>
    <w:rsid w:val="00D96D27"/>
    <w:rsid w:val="00DA0EB5"/>
    <w:rsid w:val="00DA1827"/>
    <w:rsid w:val="00DA2072"/>
    <w:rsid w:val="00DA250E"/>
    <w:rsid w:val="00DA327F"/>
    <w:rsid w:val="00DA329F"/>
    <w:rsid w:val="00DA5206"/>
    <w:rsid w:val="00DA69E1"/>
    <w:rsid w:val="00DB05E1"/>
    <w:rsid w:val="00DB23CA"/>
    <w:rsid w:val="00DB2B0D"/>
    <w:rsid w:val="00DB2E84"/>
    <w:rsid w:val="00DB420F"/>
    <w:rsid w:val="00DB45E5"/>
    <w:rsid w:val="00DB55CC"/>
    <w:rsid w:val="00DB5D2D"/>
    <w:rsid w:val="00DB772D"/>
    <w:rsid w:val="00DC0652"/>
    <w:rsid w:val="00DC21F3"/>
    <w:rsid w:val="00DC228C"/>
    <w:rsid w:val="00DC286E"/>
    <w:rsid w:val="00DC3560"/>
    <w:rsid w:val="00DC4051"/>
    <w:rsid w:val="00DC63D0"/>
    <w:rsid w:val="00DC714E"/>
    <w:rsid w:val="00DD29F7"/>
    <w:rsid w:val="00DD3870"/>
    <w:rsid w:val="00DD46AF"/>
    <w:rsid w:val="00DD4A5C"/>
    <w:rsid w:val="00DD53E7"/>
    <w:rsid w:val="00DD5A19"/>
    <w:rsid w:val="00DE105D"/>
    <w:rsid w:val="00DE263A"/>
    <w:rsid w:val="00DE2AD7"/>
    <w:rsid w:val="00DE3745"/>
    <w:rsid w:val="00DE3D1A"/>
    <w:rsid w:val="00DE5EC3"/>
    <w:rsid w:val="00DE6017"/>
    <w:rsid w:val="00DE61FA"/>
    <w:rsid w:val="00DE625B"/>
    <w:rsid w:val="00DE6BFE"/>
    <w:rsid w:val="00DE78A0"/>
    <w:rsid w:val="00DF00A0"/>
    <w:rsid w:val="00DF018F"/>
    <w:rsid w:val="00DF1B52"/>
    <w:rsid w:val="00DF3702"/>
    <w:rsid w:val="00DF39EB"/>
    <w:rsid w:val="00DF3B17"/>
    <w:rsid w:val="00DF4404"/>
    <w:rsid w:val="00DF51CA"/>
    <w:rsid w:val="00DF5C05"/>
    <w:rsid w:val="00DF772F"/>
    <w:rsid w:val="00E020D2"/>
    <w:rsid w:val="00E02CA3"/>
    <w:rsid w:val="00E04F11"/>
    <w:rsid w:val="00E05DCA"/>
    <w:rsid w:val="00E06421"/>
    <w:rsid w:val="00E07239"/>
    <w:rsid w:val="00E07512"/>
    <w:rsid w:val="00E07A8C"/>
    <w:rsid w:val="00E1153E"/>
    <w:rsid w:val="00E12696"/>
    <w:rsid w:val="00E14A78"/>
    <w:rsid w:val="00E1573D"/>
    <w:rsid w:val="00E1588C"/>
    <w:rsid w:val="00E16652"/>
    <w:rsid w:val="00E17F60"/>
    <w:rsid w:val="00E2130F"/>
    <w:rsid w:val="00E21471"/>
    <w:rsid w:val="00E21F0D"/>
    <w:rsid w:val="00E22AC9"/>
    <w:rsid w:val="00E2435A"/>
    <w:rsid w:val="00E24DAB"/>
    <w:rsid w:val="00E25F1C"/>
    <w:rsid w:val="00E26096"/>
    <w:rsid w:val="00E2628A"/>
    <w:rsid w:val="00E267C6"/>
    <w:rsid w:val="00E275FF"/>
    <w:rsid w:val="00E27A1F"/>
    <w:rsid w:val="00E30CA2"/>
    <w:rsid w:val="00E31621"/>
    <w:rsid w:val="00E323EA"/>
    <w:rsid w:val="00E3410F"/>
    <w:rsid w:val="00E3482D"/>
    <w:rsid w:val="00E34C3B"/>
    <w:rsid w:val="00E35684"/>
    <w:rsid w:val="00E3660B"/>
    <w:rsid w:val="00E37128"/>
    <w:rsid w:val="00E376E9"/>
    <w:rsid w:val="00E37E25"/>
    <w:rsid w:val="00E4105F"/>
    <w:rsid w:val="00E4106C"/>
    <w:rsid w:val="00E415B7"/>
    <w:rsid w:val="00E417F3"/>
    <w:rsid w:val="00E4243D"/>
    <w:rsid w:val="00E426D5"/>
    <w:rsid w:val="00E43039"/>
    <w:rsid w:val="00E43BC5"/>
    <w:rsid w:val="00E451D0"/>
    <w:rsid w:val="00E451D5"/>
    <w:rsid w:val="00E46858"/>
    <w:rsid w:val="00E472BA"/>
    <w:rsid w:val="00E526B3"/>
    <w:rsid w:val="00E5273F"/>
    <w:rsid w:val="00E54C88"/>
    <w:rsid w:val="00E55079"/>
    <w:rsid w:val="00E555B1"/>
    <w:rsid w:val="00E5561A"/>
    <w:rsid w:val="00E55987"/>
    <w:rsid w:val="00E567C5"/>
    <w:rsid w:val="00E57C3F"/>
    <w:rsid w:val="00E602EC"/>
    <w:rsid w:val="00E60E54"/>
    <w:rsid w:val="00E6106A"/>
    <w:rsid w:val="00E61DDE"/>
    <w:rsid w:val="00E61FA5"/>
    <w:rsid w:val="00E669A6"/>
    <w:rsid w:val="00E67FF4"/>
    <w:rsid w:val="00E706DF"/>
    <w:rsid w:val="00E70AA3"/>
    <w:rsid w:val="00E71A87"/>
    <w:rsid w:val="00E7216C"/>
    <w:rsid w:val="00E72299"/>
    <w:rsid w:val="00E7316C"/>
    <w:rsid w:val="00E73E17"/>
    <w:rsid w:val="00E74458"/>
    <w:rsid w:val="00E75110"/>
    <w:rsid w:val="00E77C4A"/>
    <w:rsid w:val="00E813ED"/>
    <w:rsid w:val="00E839E3"/>
    <w:rsid w:val="00E83E0B"/>
    <w:rsid w:val="00E84D88"/>
    <w:rsid w:val="00E85192"/>
    <w:rsid w:val="00E85452"/>
    <w:rsid w:val="00E85C99"/>
    <w:rsid w:val="00E867BB"/>
    <w:rsid w:val="00E86BA2"/>
    <w:rsid w:val="00E86C10"/>
    <w:rsid w:val="00E87585"/>
    <w:rsid w:val="00E879CE"/>
    <w:rsid w:val="00E90824"/>
    <w:rsid w:val="00E909FC"/>
    <w:rsid w:val="00E911D4"/>
    <w:rsid w:val="00E928CF"/>
    <w:rsid w:val="00E93242"/>
    <w:rsid w:val="00E95F82"/>
    <w:rsid w:val="00E9676D"/>
    <w:rsid w:val="00E97B63"/>
    <w:rsid w:val="00E97DE6"/>
    <w:rsid w:val="00EA0569"/>
    <w:rsid w:val="00EA0C03"/>
    <w:rsid w:val="00EA1810"/>
    <w:rsid w:val="00EA18F8"/>
    <w:rsid w:val="00EA1D87"/>
    <w:rsid w:val="00EA2780"/>
    <w:rsid w:val="00EA4881"/>
    <w:rsid w:val="00EA590B"/>
    <w:rsid w:val="00EA5E14"/>
    <w:rsid w:val="00EA620C"/>
    <w:rsid w:val="00EA6FA4"/>
    <w:rsid w:val="00EA731F"/>
    <w:rsid w:val="00EA7A1F"/>
    <w:rsid w:val="00EB0BB9"/>
    <w:rsid w:val="00EB1138"/>
    <w:rsid w:val="00EB389B"/>
    <w:rsid w:val="00EB5B77"/>
    <w:rsid w:val="00EB605E"/>
    <w:rsid w:val="00EB6464"/>
    <w:rsid w:val="00EB78D8"/>
    <w:rsid w:val="00EC0060"/>
    <w:rsid w:val="00EC042E"/>
    <w:rsid w:val="00EC0E2A"/>
    <w:rsid w:val="00EC3191"/>
    <w:rsid w:val="00EC54BC"/>
    <w:rsid w:val="00EC68D0"/>
    <w:rsid w:val="00EC6909"/>
    <w:rsid w:val="00EC7AA9"/>
    <w:rsid w:val="00ED0C96"/>
    <w:rsid w:val="00ED0FC2"/>
    <w:rsid w:val="00ED35E5"/>
    <w:rsid w:val="00ED4561"/>
    <w:rsid w:val="00ED547F"/>
    <w:rsid w:val="00ED5EA3"/>
    <w:rsid w:val="00ED6D61"/>
    <w:rsid w:val="00EE04FB"/>
    <w:rsid w:val="00EE1084"/>
    <w:rsid w:val="00EE1317"/>
    <w:rsid w:val="00EE180F"/>
    <w:rsid w:val="00EE18E5"/>
    <w:rsid w:val="00EE2382"/>
    <w:rsid w:val="00EE24C0"/>
    <w:rsid w:val="00EE46B1"/>
    <w:rsid w:val="00EE4CA4"/>
    <w:rsid w:val="00EE4F4B"/>
    <w:rsid w:val="00EE631D"/>
    <w:rsid w:val="00EE644C"/>
    <w:rsid w:val="00EE6889"/>
    <w:rsid w:val="00EF21C0"/>
    <w:rsid w:val="00EF27F1"/>
    <w:rsid w:val="00EF5AFB"/>
    <w:rsid w:val="00EF624F"/>
    <w:rsid w:val="00EF7D9B"/>
    <w:rsid w:val="00F0134F"/>
    <w:rsid w:val="00F0404D"/>
    <w:rsid w:val="00F04CAF"/>
    <w:rsid w:val="00F05D28"/>
    <w:rsid w:val="00F07CD2"/>
    <w:rsid w:val="00F10F3B"/>
    <w:rsid w:val="00F12619"/>
    <w:rsid w:val="00F15685"/>
    <w:rsid w:val="00F15F90"/>
    <w:rsid w:val="00F163FE"/>
    <w:rsid w:val="00F17E93"/>
    <w:rsid w:val="00F200CC"/>
    <w:rsid w:val="00F20C03"/>
    <w:rsid w:val="00F20DAE"/>
    <w:rsid w:val="00F20EBD"/>
    <w:rsid w:val="00F21607"/>
    <w:rsid w:val="00F21FE3"/>
    <w:rsid w:val="00F22CD9"/>
    <w:rsid w:val="00F22F93"/>
    <w:rsid w:val="00F238FD"/>
    <w:rsid w:val="00F23EDA"/>
    <w:rsid w:val="00F246B1"/>
    <w:rsid w:val="00F24F1C"/>
    <w:rsid w:val="00F2548D"/>
    <w:rsid w:val="00F25CC3"/>
    <w:rsid w:val="00F26335"/>
    <w:rsid w:val="00F267AB"/>
    <w:rsid w:val="00F27892"/>
    <w:rsid w:val="00F30101"/>
    <w:rsid w:val="00F30442"/>
    <w:rsid w:val="00F30924"/>
    <w:rsid w:val="00F30C9F"/>
    <w:rsid w:val="00F31DB1"/>
    <w:rsid w:val="00F32685"/>
    <w:rsid w:val="00F32E94"/>
    <w:rsid w:val="00F337CD"/>
    <w:rsid w:val="00F33DE8"/>
    <w:rsid w:val="00F34286"/>
    <w:rsid w:val="00F34F69"/>
    <w:rsid w:val="00F34FE4"/>
    <w:rsid w:val="00F36365"/>
    <w:rsid w:val="00F3699E"/>
    <w:rsid w:val="00F3771D"/>
    <w:rsid w:val="00F400BB"/>
    <w:rsid w:val="00F41154"/>
    <w:rsid w:val="00F418F4"/>
    <w:rsid w:val="00F43AC1"/>
    <w:rsid w:val="00F4444A"/>
    <w:rsid w:val="00F44869"/>
    <w:rsid w:val="00F44AD8"/>
    <w:rsid w:val="00F45498"/>
    <w:rsid w:val="00F46A90"/>
    <w:rsid w:val="00F46E48"/>
    <w:rsid w:val="00F525B2"/>
    <w:rsid w:val="00F52C23"/>
    <w:rsid w:val="00F53057"/>
    <w:rsid w:val="00F5311B"/>
    <w:rsid w:val="00F535C6"/>
    <w:rsid w:val="00F544C4"/>
    <w:rsid w:val="00F54552"/>
    <w:rsid w:val="00F55BEC"/>
    <w:rsid w:val="00F5658F"/>
    <w:rsid w:val="00F57939"/>
    <w:rsid w:val="00F60C20"/>
    <w:rsid w:val="00F61511"/>
    <w:rsid w:val="00F61998"/>
    <w:rsid w:val="00F6271A"/>
    <w:rsid w:val="00F62FFE"/>
    <w:rsid w:val="00F633DC"/>
    <w:rsid w:val="00F63CA9"/>
    <w:rsid w:val="00F649FF"/>
    <w:rsid w:val="00F64E1E"/>
    <w:rsid w:val="00F6668B"/>
    <w:rsid w:val="00F677B7"/>
    <w:rsid w:val="00F67EC1"/>
    <w:rsid w:val="00F70773"/>
    <w:rsid w:val="00F727FE"/>
    <w:rsid w:val="00F77BA5"/>
    <w:rsid w:val="00F8051E"/>
    <w:rsid w:val="00F81595"/>
    <w:rsid w:val="00F817B9"/>
    <w:rsid w:val="00F820C1"/>
    <w:rsid w:val="00F8236D"/>
    <w:rsid w:val="00F825EA"/>
    <w:rsid w:val="00F8299D"/>
    <w:rsid w:val="00F82D5A"/>
    <w:rsid w:val="00F82E77"/>
    <w:rsid w:val="00F84384"/>
    <w:rsid w:val="00F844AC"/>
    <w:rsid w:val="00F84F32"/>
    <w:rsid w:val="00F866C9"/>
    <w:rsid w:val="00F90433"/>
    <w:rsid w:val="00F90912"/>
    <w:rsid w:val="00F939DA"/>
    <w:rsid w:val="00F94076"/>
    <w:rsid w:val="00F97922"/>
    <w:rsid w:val="00F97EF9"/>
    <w:rsid w:val="00FA0C01"/>
    <w:rsid w:val="00FA125D"/>
    <w:rsid w:val="00FA1957"/>
    <w:rsid w:val="00FA3D87"/>
    <w:rsid w:val="00FA41FC"/>
    <w:rsid w:val="00FA4200"/>
    <w:rsid w:val="00FA54B9"/>
    <w:rsid w:val="00FA5BF9"/>
    <w:rsid w:val="00FA5DDC"/>
    <w:rsid w:val="00FA76FC"/>
    <w:rsid w:val="00FB1866"/>
    <w:rsid w:val="00FB3B3E"/>
    <w:rsid w:val="00FB4FE4"/>
    <w:rsid w:val="00FB5A5C"/>
    <w:rsid w:val="00FB7614"/>
    <w:rsid w:val="00FC0124"/>
    <w:rsid w:val="00FC0B43"/>
    <w:rsid w:val="00FC105E"/>
    <w:rsid w:val="00FC19A1"/>
    <w:rsid w:val="00FC27F8"/>
    <w:rsid w:val="00FC6D7D"/>
    <w:rsid w:val="00FD0DCF"/>
    <w:rsid w:val="00FD174E"/>
    <w:rsid w:val="00FD19C4"/>
    <w:rsid w:val="00FD66A1"/>
    <w:rsid w:val="00FD6B0C"/>
    <w:rsid w:val="00FD7C24"/>
    <w:rsid w:val="00FE025C"/>
    <w:rsid w:val="00FE053A"/>
    <w:rsid w:val="00FE14E2"/>
    <w:rsid w:val="00FE3E4A"/>
    <w:rsid w:val="00FE4177"/>
    <w:rsid w:val="00FE600F"/>
    <w:rsid w:val="00FE7D14"/>
    <w:rsid w:val="00FF0AED"/>
    <w:rsid w:val="00FF0B17"/>
    <w:rsid w:val="00FF2B80"/>
    <w:rsid w:val="00FF35EA"/>
    <w:rsid w:val="00FF404A"/>
    <w:rsid w:val="00FF419D"/>
    <w:rsid w:val="00FF4E46"/>
    <w:rsid w:val="00FF553E"/>
    <w:rsid w:val="00FF60FE"/>
    <w:rsid w:val="00FF6D28"/>
    <w:rsid w:val="00FF6D56"/>
    <w:rsid w:val="047CE5CF"/>
    <w:rsid w:val="08E35CCD"/>
    <w:rsid w:val="0BE8B6A9"/>
    <w:rsid w:val="1AF94C72"/>
    <w:rsid w:val="1C24E8A6"/>
    <w:rsid w:val="24DFF57F"/>
    <w:rsid w:val="2574C5B0"/>
    <w:rsid w:val="3A468682"/>
    <w:rsid w:val="3BCBD85D"/>
    <w:rsid w:val="429C53E6"/>
    <w:rsid w:val="48C8F2E3"/>
    <w:rsid w:val="552A6E04"/>
    <w:rsid w:val="5921B934"/>
    <w:rsid w:val="5EB53AD4"/>
    <w:rsid w:val="60658471"/>
    <w:rsid w:val="6167A75A"/>
    <w:rsid w:val="64A4810A"/>
    <w:rsid w:val="6AB6FDE6"/>
    <w:rsid w:val="6C865CD0"/>
    <w:rsid w:val="7D0CF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67CFCD0E"/>
  <w15:docId w15:val="{76C507EC-CDBF-4984-B80E-D5B888776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F46B3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heading1">
    <w:name w:val="Manuscript body heading 1"/>
    <w:basedOn w:val="Manuscriptbodytext"/>
    <w:next w:val="Manuscriptbody"/>
    <w:link w:val="Manuscriptbodyheading1Char"/>
    <w:qFormat/>
    <w:rsid w:val="00FA4200"/>
    <w:pPr>
      <w:numPr>
        <w:numId w:val="0"/>
      </w:numPr>
    </w:pPr>
    <w:rPr>
      <w:b/>
      <w:caps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heading1Char">
    <w:name w:val="Manuscript body heading 1 Char"/>
    <w:basedOn w:val="ManuscriptbodytextChar"/>
    <w:link w:val="Manuscriptbodyheading1"/>
    <w:rsid w:val="00FA4200"/>
    <w:rPr>
      <w:rFonts w:ascii="Tahoma" w:hAnsi="Tahoma" w:cs="Tahoma"/>
      <w:b/>
      <w:caps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570E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0570E2"/>
    <w:rPr>
      <w:rFonts w:ascii="Tahoma" w:eastAsia="Times New Roman" w:hAnsi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570E2"/>
    <w:rPr>
      <w:noProof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0570E2"/>
    <w:rPr>
      <w:rFonts w:ascii="Tahoma" w:eastAsia="Times New Roman" w:hAnsi="Tahoma"/>
      <w:noProof/>
      <w:sz w:val="24"/>
      <w:szCs w:val="24"/>
      <w:lang w:val="en-US" w:eastAsia="en-US"/>
    </w:rPr>
  </w:style>
  <w:style w:type="paragraph" w:customStyle="1" w:styleId="a">
    <w:name w:val="表中"/>
    <w:qFormat/>
    <w:rsid w:val="001D0ABE"/>
    <w:pPr>
      <w:keepNext/>
      <w:keepLines/>
      <w:spacing w:line="200" w:lineRule="atLeast"/>
    </w:pPr>
    <w:rPr>
      <w:rFonts w:ascii="Times New Roman" w:eastAsiaTheme="minorEastAsia" w:hAnsi="Times New Roman" w:cstheme="minorBidi"/>
      <w:kern w:val="2"/>
      <w:sz w:val="20"/>
      <w:szCs w:val="20"/>
      <w:lang w:val="en-US" w:eastAsia="ja-JP"/>
    </w:rPr>
  </w:style>
  <w:style w:type="paragraph" w:customStyle="1" w:styleId="Manuscriptbodyheading2">
    <w:name w:val="Manuscript body heading 2"/>
    <w:basedOn w:val="Manuscriptbodyheading1"/>
    <w:link w:val="Manuscriptbodyheading2Char"/>
    <w:qFormat/>
    <w:rsid w:val="00FA4200"/>
    <w:rPr>
      <w:caps w:val="0"/>
      <w:lang w:val="en-GB"/>
    </w:rPr>
  </w:style>
  <w:style w:type="character" w:customStyle="1" w:styleId="Manuscriptbodyheading2Char">
    <w:name w:val="Manuscript body heading 2 Char"/>
    <w:basedOn w:val="Manuscriptbodyheading1Char"/>
    <w:link w:val="Manuscriptbodyheading2"/>
    <w:rsid w:val="00FA4200"/>
    <w:rPr>
      <w:rFonts w:ascii="Tahoma" w:hAnsi="Tahoma" w:cs="Tahoma"/>
      <w:b/>
      <w:caps w:val="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0454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85400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9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9506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42181">
          <w:marLeft w:val="8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0050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442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4148">
          <w:marLeft w:val="8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9534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9621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534636">
          <w:marLeft w:val="8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7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97337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9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289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1003">
          <w:marLeft w:val="8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340">
          <w:marLeft w:val="8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6208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7024">
          <w:marLeft w:val="8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5781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0514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451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3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1994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0622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7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33196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072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83390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0926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6592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7.xml"/><Relationship Id="rId13" Type="http://schemas.openxmlformats.org/officeDocument/2006/relationships/customXml" Target="../customXml/item12.xml"/><Relationship Id="rId18" Type="http://schemas.openxmlformats.org/officeDocument/2006/relationships/footnotes" Target="footnotes.xml"/><Relationship Id="rId3" Type="http://schemas.openxmlformats.org/officeDocument/2006/relationships/customXml" Target="../customXml/item2.xml"/><Relationship Id="rId21" Type="http://schemas.openxmlformats.org/officeDocument/2006/relationships/footer" Target="footer1.xml"/><Relationship Id="rId7" Type="http://schemas.openxmlformats.org/officeDocument/2006/relationships/customXml" Target="../customXml/item6.xml"/><Relationship Id="rId12" Type="http://schemas.openxmlformats.org/officeDocument/2006/relationships/customXml" Target="../customXml/item11.xml"/><Relationship Id="rId17" Type="http://schemas.openxmlformats.org/officeDocument/2006/relationships/webSettings" Target="webSettings.xml"/><Relationship Id="rId2" Type="http://schemas.openxmlformats.org/officeDocument/2006/relationships/customXml" Target="../customXml/item1.xml"/><Relationship Id="rId16" Type="http://schemas.openxmlformats.org/officeDocument/2006/relationships/settings" Target="settings.xml"/><Relationship Id="rId20" Type="http://schemas.openxmlformats.org/officeDocument/2006/relationships/header" Target="header1.xml"/><Relationship Id="rId1" Type="http://schemas.microsoft.com/office/2006/relationships/keyMapCustomizations" Target="customizations.xml"/><Relationship Id="rId6" Type="http://schemas.openxmlformats.org/officeDocument/2006/relationships/customXml" Target="../customXml/item5.xml"/><Relationship Id="rId11" Type="http://schemas.openxmlformats.org/officeDocument/2006/relationships/customXml" Target="../customXml/item10.xml"/><Relationship Id="rId5" Type="http://schemas.openxmlformats.org/officeDocument/2006/relationships/customXml" Target="../customXml/item4.xml"/><Relationship Id="rId15" Type="http://schemas.openxmlformats.org/officeDocument/2006/relationships/styles" Target="styles.xml"/><Relationship Id="rId23" Type="http://schemas.openxmlformats.org/officeDocument/2006/relationships/theme" Target="theme/theme1.xml"/><Relationship Id="rId10" Type="http://schemas.openxmlformats.org/officeDocument/2006/relationships/customXml" Target="../customXml/item9.xml"/><Relationship Id="rId19" Type="http://schemas.openxmlformats.org/officeDocument/2006/relationships/endnotes" Target="endnotes.xml"/><Relationship Id="rId4" Type="http://schemas.openxmlformats.org/officeDocument/2006/relationships/customXml" Target="../customXml/item3.xml"/><Relationship Id="rId9" Type="http://schemas.openxmlformats.org/officeDocument/2006/relationships/customXml" Target="../customXml/item8.xml"/><Relationship Id="rId14" Type="http://schemas.openxmlformats.org/officeDocument/2006/relationships/numbering" Target="numbering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0B26F2-D3AC-4F57-9895-064F3C6D4BF2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423F7440-13A8-405A-991B-908CE88AF954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8C68F2B1-7AE5-4149-9654-5915899CE646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95341DCB-C9A8-4A4A-9E5B-8F6BCC4D0C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13ED6F-C9B9-4CE2-AAE7-50EFD9FD9BC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BEB39AE-D913-4627-90F7-4A37035E46E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5B1914A-6AF7-4A54-AB7A-D5981AF176F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AF3810D-4487-42A9-9466-1169236F29AD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5EDF24A9-E138-4C18-B4E6-47F7D02A677D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83B1357B-A34E-4554-B585-C1D6A532E40E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5BD78B4E-EBD6-49BC-B270-29E81B894F21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4CEA3F53-15C0-4EF9-A2A2-4ACD9291E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3</Words>
  <Characters>109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itle:</vt:lpstr>
      <vt:lpstr>Title:</vt:lpstr>
    </vt:vector>
  </TitlesOfParts>
  <Company>Costello Medical Consulting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arah Clements</dc:creator>
  <cp:keywords/>
  <cp:lastModifiedBy>Lirazel Swindells</cp:lastModifiedBy>
  <cp:revision>3</cp:revision>
  <cp:lastPrinted>2012-11-16T22:04:00Z</cp:lastPrinted>
  <dcterms:created xsi:type="dcterms:W3CDTF">2021-09-06T09:52:00Z</dcterms:created>
  <dcterms:modified xsi:type="dcterms:W3CDTF">2021-09-06T09:53:00Z</dcterms:modified>
</cp:coreProperties>
</file>